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7"/>
        <w:gridCol w:w="2266"/>
        <w:gridCol w:w="2266"/>
        <w:gridCol w:w="2268"/>
      </w:tblGrid>
      <w:tr w:rsidR="00C82AFB" w:rsidRPr="009D4392" w14:paraId="62E6680C" w14:textId="77777777" w:rsidTr="00324259">
        <w:tc>
          <w:tcPr>
            <w:tcW w:w="90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498F6" w14:textId="7152542D" w:rsidR="00C82AFB" w:rsidRDefault="00C82AFB" w:rsidP="003551A6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uantity of extracted DNA using liquid biopsy</w:t>
            </w:r>
          </w:p>
          <w:p w14:paraId="6427B8B8" w14:textId="61CCF367" w:rsidR="00C82AFB" w:rsidRPr="00C82AFB" w:rsidRDefault="00C82AFB" w:rsidP="003551A6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verview</w:t>
            </w:r>
          </w:p>
        </w:tc>
      </w:tr>
      <w:tr w:rsidR="005D7400" w:rsidRPr="004B5863" w14:paraId="7D4B363C" w14:textId="77777777" w:rsidTr="001F2C96">
        <w:tc>
          <w:tcPr>
            <w:tcW w:w="22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28234" w14:textId="77777777" w:rsidR="005D7400" w:rsidRPr="00994BCB" w:rsidRDefault="005D7400" w:rsidP="003551A6">
            <w:pPr>
              <w:rPr>
                <w:lang w:val="en-US"/>
              </w:rPr>
            </w:pPr>
          </w:p>
        </w:tc>
        <w:tc>
          <w:tcPr>
            <w:tcW w:w="22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9E9AB" w14:textId="7B506E19" w:rsidR="005D7400" w:rsidRPr="00994BCB" w:rsidRDefault="005D7400" w:rsidP="003551A6">
            <w:pPr>
              <w:jc w:val="center"/>
            </w:pPr>
            <w:r>
              <w:t>cfDNA</w:t>
            </w:r>
            <w:r w:rsidRPr="00994BCB">
              <w:br/>
            </w:r>
            <w:r>
              <w:sym w:font="Symbol" w:char="F05B"/>
            </w:r>
            <w:r>
              <w:t>ng/µl</w:t>
            </w:r>
            <w:r>
              <w:sym w:font="Symbol" w:char="F05D"/>
            </w:r>
          </w:p>
        </w:tc>
        <w:tc>
          <w:tcPr>
            <w:tcW w:w="226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62ABA" w14:textId="31E52B6C" w:rsidR="005D7400" w:rsidRPr="00994BCB" w:rsidRDefault="005D7400" w:rsidP="003551A6">
            <w:pPr>
              <w:jc w:val="center"/>
            </w:pPr>
            <w:r w:rsidRPr="00994BCB">
              <w:t>ctDNA</w:t>
            </w:r>
            <w:r w:rsidRPr="00994BCB">
              <w:br/>
            </w:r>
            <w:r>
              <w:sym w:font="Symbol" w:char="F05B"/>
            </w:r>
            <w:r>
              <w:t>ng/</w:t>
            </w:r>
            <w:r w:rsidR="003426FA">
              <w:t>m</w:t>
            </w:r>
            <w:r>
              <w:t>l</w:t>
            </w:r>
            <w:r>
              <w:sym w:font="Symbol" w:char="F05D"/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1E0BD" w14:textId="139F726A" w:rsidR="005D7400" w:rsidRPr="00994BCB" w:rsidRDefault="005D7400" w:rsidP="003551A6">
            <w:pPr>
              <w:jc w:val="center"/>
            </w:pPr>
            <w:r>
              <w:t>MAF</w:t>
            </w:r>
            <w:r w:rsidRPr="00994BCB">
              <w:br/>
            </w:r>
            <w:r>
              <w:sym w:font="Symbol" w:char="F05B"/>
            </w:r>
            <w:r>
              <w:t>%</w:t>
            </w:r>
            <w:r>
              <w:sym w:font="Symbol" w:char="F05D"/>
            </w:r>
          </w:p>
        </w:tc>
      </w:tr>
      <w:tr w:rsidR="004124F6" w:rsidRPr="004B5863" w14:paraId="3BFA4FA8" w14:textId="77777777" w:rsidTr="00530622">
        <w:trPr>
          <w:trHeight w:val="340"/>
        </w:trPr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CA477" w14:textId="7F77D65F" w:rsidR="004124F6" w:rsidRPr="00994BCB" w:rsidRDefault="004124F6" w:rsidP="004124F6">
            <w:r>
              <w:t>Pat. #1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EE4F0E" w14:textId="341770AB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1,35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DBAE84" w14:textId="41A53EBE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6,7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BE96F" w14:textId="033FAAEA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0,25</w:t>
            </w:r>
          </w:p>
        </w:tc>
      </w:tr>
      <w:tr w:rsidR="004124F6" w:rsidRPr="004B5863" w14:paraId="1EE6952B" w14:textId="77777777" w:rsidTr="00530622">
        <w:trPr>
          <w:trHeight w:val="340"/>
        </w:trPr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EA245" w14:textId="5CBE2941" w:rsidR="004124F6" w:rsidRPr="00994BCB" w:rsidRDefault="004124F6" w:rsidP="004124F6">
            <w:r>
              <w:t>Pat. #2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E33FA6B" w14:textId="024A2C96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,54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53653C" w14:textId="6553B9CD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84CB5" w14:textId="7882B886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</w:tr>
      <w:tr w:rsidR="004124F6" w:rsidRPr="004B5863" w14:paraId="1BA3FB8B" w14:textId="77777777" w:rsidTr="00530622">
        <w:trPr>
          <w:trHeight w:val="340"/>
        </w:trPr>
        <w:tc>
          <w:tcPr>
            <w:tcW w:w="22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CD2F3" w14:textId="53E6E650" w:rsidR="004124F6" w:rsidRPr="00994BCB" w:rsidRDefault="004124F6" w:rsidP="004124F6">
            <w:r>
              <w:t>Pat. #3</w:t>
            </w:r>
          </w:p>
        </w:tc>
        <w:tc>
          <w:tcPr>
            <w:tcW w:w="226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3E58606" w14:textId="729D2F83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11,70</w:t>
            </w:r>
          </w:p>
        </w:tc>
        <w:tc>
          <w:tcPr>
            <w:tcW w:w="226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7AA9C3C" w14:textId="5B95E3EF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741,7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36B35" w14:textId="489F80AC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3,17</w:t>
            </w:r>
          </w:p>
        </w:tc>
      </w:tr>
      <w:tr w:rsidR="004124F6" w:rsidRPr="004B5863" w14:paraId="67723CEC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57350ECC" w14:textId="32899761" w:rsidR="004124F6" w:rsidRPr="00994BCB" w:rsidRDefault="004124F6" w:rsidP="004124F6">
            <w:r>
              <w:t>Pat. #4</w:t>
            </w:r>
          </w:p>
        </w:tc>
        <w:tc>
          <w:tcPr>
            <w:tcW w:w="2266" w:type="dxa"/>
            <w:vAlign w:val="center"/>
          </w:tcPr>
          <w:p w14:paraId="29857BE2" w14:textId="13349733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,90</w:t>
            </w:r>
          </w:p>
        </w:tc>
        <w:tc>
          <w:tcPr>
            <w:tcW w:w="2266" w:type="dxa"/>
            <w:vAlign w:val="center"/>
          </w:tcPr>
          <w:p w14:paraId="00EE436E" w14:textId="2510F484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7,20</w:t>
            </w:r>
          </w:p>
        </w:tc>
        <w:tc>
          <w:tcPr>
            <w:tcW w:w="2268" w:type="dxa"/>
            <w:vAlign w:val="center"/>
          </w:tcPr>
          <w:p w14:paraId="4F9D7A86" w14:textId="7AA5816F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0,40</w:t>
            </w:r>
          </w:p>
        </w:tc>
      </w:tr>
      <w:tr w:rsidR="004124F6" w:rsidRPr="004B5863" w14:paraId="0BE067F4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249811A9" w14:textId="6DDBB218" w:rsidR="004124F6" w:rsidRPr="00994BCB" w:rsidRDefault="004124F6" w:rsidP="004124F6">
            <w:r>
              <w:t>Pat. #5</w:t>
            </w:r>
          </w:p>
        </w:tc>
        <w:tc>
          <w:tcPr>
            <w:tcW w:w="2266" w:type="dxa"/>
            <w:vAlign w:val="center"/>
          </w:tcPr>
          <w:p w14:paraId="78EA57C2" w14:textId="63994B94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0,99</w:t>
            </w:r>
          </w:p>
        </w:tc>
        <w:tc>
          <w:tcPr>
            <w:tcW w:w="2266" w:type="dxa"/>
            <w:vAlign w:val="center"/>
          </w:tcPr>
          <w:p w14:paraId="5135A5BC" w14:textId="752EF325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16,04</w:t>
            </w:r>
          </w:p>
        </w:tc>
        <w:tc>
          <w:tcPr>
            <w:tcW w:w="2268" w:type="dxa"/>
            <w:vAlign w:val="center"/>
          </w:tcPr>
          <w:p w14:paraId="12240BAB" w14:textId="1434A5D5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0,81</w:t>
            </w:r>
          </w:p>
        </w:tc>
      </w:tr>
      <w:tr w:rsidR="004124F6" w:rsidRPr="004B5863" w14:paraId="2F8744FC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3B00C466" w14:textId="2615477D" w:rsidR="004124F6" w:rsidRPr="00994BCB" w:rsidRDefault="004124F6" w:rsidP="004124F6">
            <w:r>
              <w:t>Pat. #6</w:t>
            </w:r>
          </w:p>
        </w:tc>
        <w:tc>
          <w:tcPr>
            <w:tcW w:w="2266" w:type="dxa"/>
            <w:vAlign w:val="center"/>
          </w:tcPr>
          <w:p w14:paraId="277B3ED8" w14:textId="0AF5549F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,92</w:t>
            </w:r>
          </w:p>
        </w:tc>
        <w:tc>
          <w:tcPr>
            <w:tcW w:w="2266" w:type="dxa"/>
            <w:vAlign w:val="center"/>
          </w:tcPr>
          <w:p w14:paraId="3E26AA61" w14:textId="26E2370E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10,37</w:t>
            </w:r>
          </w:p>
        </w:tc>
        <w:tc>
          <w:tcPr>
            <w:tcW w:w="2268" w:type="dxa"/>
            <w:vAlign w:val="center"/>
          </w:tcPr>
          <w:p w14:paraId="6C6310C5" w14:textId="720B9E90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0,27</w:t>
            </w:r>
          </w:p>
        </w:tc>
      </w:tr>
      <w:tr w:rsidR="004124F6" w:rsidRPr="004B5863" w14:paraId="1B3F0870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736E5548" w14:textId="3594A50F" w:rsidR="004124F6" w:rsidRPr="00994BCB" w:rsidRDefault="004124F6" w:rsidP="004124F6">
            <w:r>
              <w:t>Pat. #7</w:t>
            </w:r>
          </w:p>
        </w:tc>
        <w:tc>
          <w:tcPr>
            <w:tcW w:w="2266" w:type="dxa"/>
            <w:vAlign w:val="center"/>
          </w:tcPr>
          <w:p w14:paraId="6ACA8DE9" w14:textId="00BC01CD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0,90</w:t>
            </w:r>
          </w:p>
        </w:tc>
        <w:tc>
          <w:tcPr>
            <w:tcW w:w="2266" w:type="dxa"/>
            <w:vAlign w:val="center"/>
          </w:tcPr>
          <w:p w14:paraId="77B30D11" w14:textId="3A18D667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26,46</w:t>
            </w:r>
          </w:p>
        </w:tc>
        <w:tc>
          <w:tcPr>
            <w:tcW w:w="2268" w:type="dxa"/>
            <w:vAlign w:val="center"/>
          </w:tcPr>
          <w:p w14:paraId="2B0934E5" w14:textId="159377FD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1,47</w:t>
            </w:r>
          </w:p>
        </w:tc>
      </w:tr>
      <w:tr w:rsidR="004124F6" w:rsidRPr="004B5863" w14:paraId="420FBFA5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5C3382F5" w14:textId="17776E91" w:rsidR="004124F6" w:rsidRPr="00994BCB" w:rsidRDefault="004124F6" w:rsidP="004124F6">
            <w:r>
              <w:t>Pat. #8</w:t>
            </w:r>
          </w:p>
        </w:tc>
        <w:tc>
          <w:tcPr>
            <w:tcW w:w="2266" w:type="dxa"/>
            <w:vAlign w:val="center"/>
          </w:tcPr>
          <w:p w14:paraId="3F33DBC7" w14:textId="479DC520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91,00</w:t>
            </w:r>
          </w:p>
        </w:tc>
        <w:tc>
          <w:tcPr>
            <w:tcW w:w="2266" w:type="dxa"/>
            <w:vAlign w:val="center"/>
          </w:tcPr>
          <w:p w14:paraId="438334EA" w14:textId="40D18D44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center"/>
          </w:tcPr>
          <w:p w14:paraId="1B91C3C3" w14:textId="177BCAA2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</w:tr>
      <w:tr w:rsidR="004124F6" w:rsidRPr="004B5863" w14:paraId="0FDE7495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7137F26F" w14:textId="3FB888C3" w:rsidR="004124F6" w:rsidRPr="00994BCB" w:rsidRDefault="004124F6" w:rsidP="004124F6">
            <w:r>
              <w:t>Pat. #9</w:t>
            </w:r>
          </w:p>
        </w:tc>
        <w:tc>
          <w:tcPr>
            <w:tcW w:w="2266" w:type="dxa"/>
            <w:vAlign w:val="center"/>
          </w:tcPr>
          <w:p w14:paraId="0A5C6FD5" w14:textId="0AA04A8D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0,74</w:t>
            </w:r>
          </w:p>
        </w:tc>
        <w:tc>
          <w:tcPr>
            <w:tcW w:w="2266" w:type="dxa"/>
            <w:vAlign w:val="center"/>
          </w:tcPr>
          <w:p w14:paraId="173AFA40" w14:textId="2AE4D9F0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center"/>
          </w:tcPr>
          <w:p w14:paraId="4C9F21BF" w14:textId="7FA72C4C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</w:tr>
      <w:tr w:rsidR="004124F6" w:rsidRPr="004B5863" w14:paraId="49C440C2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642B2396" w14:textId="0CE3E4B0" w:rsidR="004124F6" w:rsidRPr="00994BCB" w:rsidRDefault="004124F6" w:rsidP="004124F6">
            <w:r>
              <w:t>Pat. #10</w:t>
            </w:r>
          </w:p>
        </w:tc>
        <w:tc>
          <w:tcPr>
            <w:tcW w:w="2266" w:type="dxa"/>
            <w:vAlign w:val="center"/>
          </w:tcPr>
          <w:p w14:paraId="660118D1" w14:textId="4258ADB5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6,28</w:t>
            </w:r>
          </w:p>
        </w:tc>
        <w:tc>
          <w:tcPr>
            <w:tcW w:w="2266" w:type="dxa"/>
            <w:vAlign w:val="center"/>
          </w:tcPr>
          <w:p w14:paraId="5321F645" w14:textId="3FB0FA62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12,56</w:t>
            </w:r>
          </w:p>
        </w:tc>
        <w:tc>
          <w:tcPr>
            <w:tcW w:w="2268" w:type="dxa"/>
            <w:vAlign w:val="center"/>
          </w:tcPr>
          <w:p w14:paraId="58F1A7EE" w14:textId="0838DCB1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0,10</w:t>
            </w:r>
          </w:p>
        </w:tc>
      </w:tr>
      <w:tr w:rsidR="004124F6" w:rsidRPr="004B5863" w14:paraId="5321307D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08F53084" w14:textId="72B55BD9" w:rsidR="004124F6" w:rsidRPr="00994BCB" w:rsidRDefault="004124F6" w:rsidP="004124F6">
            <w:r>
              <w:t>Pat. #11</w:t>
            </w:r>
          </w:p>
        </w:tc>
        <w:tc>
          <w:tcPr>
            <w:tcW w:w="2266" w:type="dxa"/>
            <w:vAlign w:val="center"/>
          </w:tcPr>
          <w:p w14:paraId="4152E9DB" w14:textId="5F0CD237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1,41</w:t>
            </w:r>
          </w:p>
        </w:tc>
        <w:tc>
          <w:tcPr>
            <w:tcW w:w="2266" w:type="dxa"/>
            <w:vAlign w:val="center"/>
          </w:tcPr>
          <w:p w14:paraId="24E24F5A" w14:textId="3CEC195A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42,02</w:t>
            </w:r>
          </w:p>
        </w:tc>
        <w:tc>
          <w:tcPr>
            <w:tcW w:w="2268" w:type="dxa"/>
            <w:vAlign w:val="center"/>
          </w:tcPr>
          <w:p w14:paraId="190AEC8A" w14:textId="5DD17663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1,49</w:t>
            </w:r>
          </w:p>
        </w:tc>
      </w:tr>
      <w:tr w:rsidR="004124F6" w:rsidRPr="004B5863" w14:paraId="2574CADA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3B4E1AC1" w14:textId="418495A6" w:rsidR="004124F6" w:rsidRPr="00994BCB" w:rsidRDefault="004124F6" w:rsidP="004124F6">
            <w:r>
              <w:t>Pat. #12</w:t>
            </w:r>
          </w:p>
        </w:tc>
        <w:tc>
          <w:tcPr>
            <w:tcW w:w="2266" w:type="dxa"/>
            <w:vAlign w:val="center"/>
          </w:tcPr>
          <w:p w14:paraId="3E6534CE" w14:textId="09E9838A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,97</w:t>
            </w:r>
          </w:p>
        </w:tc>
        <w:tc>
          <w:tcPr>
            <w:tcW w:w="2266" w:type="dxa"/>
            <w:vAlign w:val="center"/>
          </w:tcPr>
          <w:p w14:paraId="4BA7A2BE" w14:textId="23DE7FE3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31,62</w:t>
            </w:r>
          </w:p>
        </w:tc>
        <w:tc>
          <w:tcPr>
            <w:tcW w:w="2268" w:type="dxa"/>
            <w:vAlign w:val="center"/>
          </w:tcPr>
          <w:p w14:paraId="791B400A" w14:textId="68C1FE41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1,63</w:t>
            </w:r>
          </w:p>
        </w:tc>
      </w:tr>
      <w:tr w:rsidR="004124F6" w:rsidRPr="004B5863" w14:paraId="20C0D01C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0C96D38E" w14:textId="07EAD463" w:rsidR="004124F6" w:rsidRPr="00994BCB" w:rsidRDefault="004124F6" w:rsidP="004124F6">
            <w:r>
              <w:t>Pat. #13</w:t>
            </w:r>
          </w:p>
        </w:tc>
        <w:tc>
          <w:tcPr>
            <w:tcW w:w="2266" w:type="dxa"/>
            <w:vAlign w:val="center"/>
          </w:tcPr>
          <w:p w14:paraId="113EB792" w14:textId="5E680CC3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0,74</w:t>
            </w:r>
          </w:p>
        </w:tc>
        <w:tc>
          <w:tcPr>
            <w:tcW w:w="2266" w:type="dxa"/>
            <w:vAlign w:val="center"/>
          </w:tcPr>
          <w:p w14:paraId="2E150C5F" w14:textId="1D1ACF6F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center"/>
          </w:tcPr>
          <w:p w14:paraId="7888520E" w14:textId="4B453244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</w:tr>
      <w:tr w:rsidR="004124F6" w:rsidRPr="004B5863" w14:paraId="3D82A7D5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1FFC80BD" w14:textId="3579C2E7" w:rsidR="004124F6" w:rsidRPr="00994BCB" w:rsidRDefault="004124F6" w:rsidP="004124F6">
            <w:r>
              <w:t>Pat. #14</w:t>
            </w:r>
          </w:p>
        </w:tc>
        <w:tc>
          <w:tcPr>
            <w:tcW w:w="2266" w:type="dxa"/>
            <w:vAlign w:val="center"/>
          </w:tcPr>
          <w:p w14:paraId="34E39FD6" w14:textId="58BE878E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,88</w:t>
            </w:r>
          </w:p>
        </w:tc>
        <w:tc>
          <w:tcPr>
            <w:tcW w:w="2266" w:type="dxa"/>
            <w:vAlign w:val="center"/>
          </w:tcPr>
          <w:p w14:paraId="1B77B208" w14:textId="68F1685F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center"/>
          </w:tcPr>
          <w:p w14:paraId="59F595DA" w14:textId="59352172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</w:tr>
      <w:tr w:rsidR="004124F6" w:rsidRPr="004B5863" w14:paraId="2DF28D18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586D75D6" w14:textId="5D14939E" w:rsidR="004124F6" w:rsidRPr="00994BCB" w:rsidRDefault="004124F6" w:rsidP="004124F6">
            <w:r>
              <w:t>Pat. #15</w:t>
            </w:r>
          </w:p>
        </w:tc>
        <w:tc>
          <w:tcPr>
            <w:tcW w:w="2266" w:type="dxa"/>
            <w:vAlign w:val="center"/>
          </w:tcPr>
          <w:p w14:paraId="7A4E7C50" w14:textId="20632FF3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0,88</w:t>
            </w:r>
          </w:p>
        </w:tc>
        <w:tc>
          <w:tcPr>
            <w:tcW w:w="2266" w:type="dxa"/>
            <w:vAlign w:val="center"/>
          </w:tcPr>
          <w:p w14:paraId="300406A5" w14:textId="32344119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138,69</w:t>
            </w:r>
          </w:p>
        </w:tc>
        <w:tc>
          <w:tcPr>
            <w:tcW w:w="2268" w:type="dxa"/>
            <w:vAlign w:val="center"/>
          </w:tcPr>
          <w:p w14:paraId="257FABE7" w14:textId="4B6175D1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7,88</w:t>
            </w:r>
          </w:p>
        </w:tc>
      </w:tr>
      <w:tr w:rsidR="004124F6" w:rsidRPr="004B5863" w14:paraId="4BFC47D3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4D1B92D5" w14:textId="5B338FFE" w:rsidR="004124F6" w:rsidRPr="00994BCB" w:rsidRDefault="004124F6" w:rsidP="004124F6">
            <w:r>
              <w:t>Pat. #16</w:t>
            </w:r>
          </w:p>
        </w:tc>
        <w:tc>
          <w:tcPr>
            <w:tcW w:w="2266" w:type="dxa"/>
            <w:vAlign w:val="center"/>
          </w:tcPr>
          <w:p w14:paraId="35DCC94D" w14:textId="18333D32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,84</w:t>
            </w:r>
          </w:p>
        </w:tc>
        <w:tc>
          <w:tcPr>
            <w:tcW w:w="2266" w:type="dxa"/>
            <w:vAlign w:val="center"/>
          </w:tcPr>
          <w:p w14:paraId="7223533B" w14:textId="64B19191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center"/>
          </w:tcPr>
          <w:p w14:paraId="503CEA7B" w14:textId="7763A287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</w:tr>
      <w:tr w:rsidR="004124F6" w:rsidRPr="004B5863" w14:paraId="7B59F26D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285C4D02" w14:textId="1FBFF924" w:rsidR="004124F6" w:rsidRPr="00994BCB" w:rsidRDefault="004124F6" w:rsidP="004124F6">
            <w:r>
              <w:t>Pat. #17</w:t>
            </w:r>
          </w:p>
        </w:tc>
        <w:tc>
          <w:tcPr>
            <w:tcW w:w="2266" w:type="dxa"/>
            <w:vAlign w:val="center"/>
          </w:tcPr>
          <w:p w14:paraId="78031A05" w14:textId="00BF5852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0,81</w:t>
            </w:r>
          </w:p>
        </w:tc>
        <w:tc>
          <w:tcPr>
            <w:tcW w:w="2266" w:type="dxa"/>
            <w:vAlign w:val="center"/>
          </w:tcPr>
          <w:p w14:paraId="2A0A18EB" w14:textId="749DD762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7,34</w:t>
            </w:r>
          </w:p>
        </w:tc>
        <w:tc>
          <w:tcPr>
            <w:tcW w:w="2268" w:type="dxa"/>
            <w:vAlign w:val="center"/>
          </w:tcPr>
          <w:p w14:paraId="606AC6D0" w14:textId="0B498B78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0,45</w:t>
            </w:r>
          </w:p>
        </w:tc>
      </w:tr>
      <w:tr w:rsidR="004124F6" w:rsidRPr="004B5863" w14:paraId="0B7ED9C8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44B629C5" w14:textId="6ACDDFBF" w:rsidR="004124F6" w:rsidRPr="00994BCB" w:rsidRDefault="004124F6" w:rsidP="004124F6">
            <w:r>
              <w:t>Pat. #18</w:t>
            </w:r>
          </w:p>
        </w:tc>
        <w:tc>
          <w:tcPr>
            <w:tcW w:w="2266" w:type="dxa"/>
            <w:vAlign w:val="center"/>
          </w:tcPr>
          <w:p w14:paraId="1B6D533E" w14:textId="47ABFB42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,75</w:t>
            </w:r>
          </w:p>
        </w:tc>
        <w:tc>
          <w:tcPr>
            <w:tcW w:w="2266" w:type="dxa"/>
            <w:vAlign w:val="center"/>
          </w:tcPr>
          <w:p w14:paraId="4C1F41D9" w14:textId="0DC0D67C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27,60</w:t>
            </w:r>
          </w:p>
        </w:tc>
        <w:tc>
          <w:tcPr>
            <w:tcW w:w="2268" w:type="dxa"/>
            <w:vAlign w:val="center"/>
          </w:tcPr>
          <w:p w14:paraId="662DF0E1" w14:textId="6204C944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1,84</w:t>
            </w:r>
          </w:p>
        </w:tc>
      </w:tr>
      <w:tr w:rsidR="004124F6" w:rsidRPr="004B5863" w14:paraId="177C45CE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1C7592AB" w14:textId="7D00BD54" w:rsidR="004124F6" w:rsidRPr="00994BCB" w:rsidRDefault="004124F6" w:rsidP="004124F6">
            <w:r>
              <w:t>Pat. #19</w:t>
            </w:r>
          </w:p>
        </w:tc>
        <w:tc>
          <w:tcPr>
            <w:tcW w:w="2266" w:type="dxa"/>
            <w:vAlign w:val="center"/>
          </w:tcPr>
          <w:p w14:paraId="658868C2" w14:textId="2BD2F908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0,46</w:t>
            </w:r>
          </w:p>
        </w:tc>
        <w:tc>
          <w:tcPr>
            <w:tcW w:w="2266" w:type="dxa"/>
            <w:vAlign w:val="center"/>
          </w:tcPr>
          <w:p w14:paraId="3D27D4FC" w14:textId="6F322D3C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center"/>
          </w:tcPr>
          <w:p w14:paraId="3C22A0B6" w14:textId="58673C83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</w:tr>
      <w:tr w:rsidR="004124F6" w:rsidRPr="004B5863" w14:paraId="17097987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158EA197" w14:textId="75CA8F00" w:rsidR="004124F6" w:rsidRPr="00994BCB" w:rsidRDefault="004124F6" w:rsidP="004124F6">
            <w:r>
              <w:t>Pat. #20</w:t>
            </w:r>
          </w:p>
        </w:tc>
        <w:tc>
          <w:tcPr>
            <w:tcW w:w="2266" w:type="dxa"/>
            <w:vAlign w:val="center"/>
          </w:tcPr>
          <w:p w14:paraId="1BD9E8B6" w14:textId="57A875FB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,92</w:t>
            </w:r>
          </w:p>
        </w:tc>
        <w:tc>
          <w:tcPr>
            <w:tcW w:w="2266" w:type="dxa"/>
            <w:vAlign w:val="center"/>
          </w:tcPr>
          <w:p w14:paraId="11C15334" w14:textId="22D2475F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center"/>
          </w:tcPr>
          <w:p w14:paraId="40A1B780" w14:textId="3006F049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</w:tr>
      <w:tr w:rsidR="004124F6" w:rsidRPr="004B5863" w14:paraId="7D6C33CD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6187E338" w14:textId="1745B207" w:rsidR="004124F6" w:rsidRPr="00994BCB" w:rsidRDefault="004124F6" w:rsidP="004124F6">
            <w:r>
              <w:t>Pat. #21</w:t>
            </w:r>
          </w:p>
        </w:tc>
        <w:tc>
          <w:tcPr>
            <w:tcW w:w="2266" w:type="dxa"/>
            <w:vAlign w:val="center"/>
          </w:tcPr>
          <w:p w14:paraId="3524B782" w14:textId="74C3025C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0,45</w:t>
            </w:r>
          </w:p>
        </w:tc>
        <w:tc>
          <w:tcPr>
            <w:tcW w:w="2266" w:type="dxa"/>
            <w:vAlign w:val="center"/>
          </w:tcPr>
          <w:p w14:paraId="5CA0B9BC" w14:textId="0558A6CA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2,80</w:t>
            </w:r>
          </w:p>
        </w:tc>
        <w:tc>
          <w:tcPr>
            <w:tcW w:w="2268" w:type="dxa"/>
            <w:vAlign w:val="center"/>
          </w:tcPr>
          <w:p w14:paraId="1D025464" w14:textId="5C555003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0,31</w:t>
            </w:r>
          </w:p>
        </w:tc>
      </w:tr>
      <w:tr w:rsidR="004124F6" w:rsidRPr="004B5863" w14:paraId="7B2FD31E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3B0C3782" w14:textId="7F5EB978" w:rsidR="004124F6" w:rsidRPr="00994BCB" w:rsidRDefault="004124F6" w:rsidP="004124F6">
            <w:r>
              <w:t>Pat. #22</w:t>
            </w:r>
          </w:p>
        </w:tc>
        <w:tc>
          <w:tcPr>
            <w:tcW w:w="2266" w:type="dxa"/>
            <w:vAlign w:val="center"/>
          </w:tcPr>
          <w:p w14:paraId="5EBA4FC4" w14:textId="783E7E00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,63</w:t>
            </w:r>
          </w:p>
        </w:tc>
        <w:tc>
          <w:tcPr>
            <w:tcW w:w="2266" w:type="dxa"/>
            <w:vAlign w:val="center"/>
          </w:tcPr>
          <w:p w14:paraId="2C92EE5E" w14:textId="5869471D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center"/>
          </w:tcPr>
          <w:p w14:paraId="1BCF4FA9" w14:textId="134D68A7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</w:tr>
      <w:tr w:rsidR="004124F6" w:rsidRPr="004B5863" w14:paraId="29D079E4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74C32619" w14:textId="6FFE264E" w:rsidR="004124F6" w:rsidRPr="00994BCB" w:rsidRDefault="004124F6" w:rsidP="004124F6">
            <w:r>
              <w:t>Pat. #23</w:t>
            </w:r>
          </w:p>
        </w:tc>
        <w:tc>
          <w:tcPr>
            <w:tcW w:w="2266" w:type="dxa"/>
            <w:vAlign w:val="center"/>
          </w:tcPr>
          <w:p w14:paraId="7D998530" w14:textId="1074CC80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0,63</w:t>
            </w:r>
          </w:p>
        </w:tc>
        <w:tc>
          <w:tcPr>
            <w:tcW w:w="2266" w:type="dxa"/>
            <w:vAlign w:val="center"/>
          </w:tcPr>
          <w:p w14:paraId="0597893D" w14:textId="1A27E591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3,53</w:t>
            </w:r>
          </w:p>
        </w:tc>
        <w:tc>
          <w:tcPr>
            <w:tcW w:w="2268" w:type="dxa"/>
            <w:vAlign w:val="center"/>
          </w:tcPr>
          <w:p w14:paraId="217893F2" w14:textId="7958BB6F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0,28</w:t>
            </w:r>
          </w:p>
        </w:tc>
      </w:tr>
      <w:tr w:rsidR="004124F6" w:rsidRPr="004B5863" w14:paraId="6F29921D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3DE0E48A" w14:textId="551F8F80" w:rsidR="004124F6" w:rsidRPr="00994BCB" w:rsidRDefault="004124F6" w:rsidP="004124F6">
            <w:r>
              <w:t>Pat. #24</w:t>
            </w:r>
          </w:p>
        </w:tc>
        <w:tc>
          <w:tcPr>
            <w:tcW w:w="2266" w:type="dxa"/>
            <w:vAlign w:val="center"/>
          </w:tcPr>
          <w:p w14:paraId="77AC4B42" w14:textId="6BD5FFC6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,00</w:t>
            </w:r>
          </w:p>
        </w:tc>
        <w:tc>
          <w:tcPr>
            <w:tcW w:w="2266" w:type="dxa"/>
            <w:vAlign w:val="center"/>
          </w:tcPr>
          <w:p w14:paraId="27D02DF8" w14:textId="6F06C1E7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center"/>
          </w:tcPr>
          <w:p w14:paraId="78805AD5" w14:textId="28AAB9CB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</w:tr>
      <w:tr w:rsidR="004124F6" w:rsidRPr="004B5863" w14:paraId="12524634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28D762BD" w14:textId="17318A31" w:rsidR="004124F6" w:rsidRPr="00994BCB" w:rsidRDefault="004124F6" w:rsidP="004124F6">
            <w:r>
              <w:t>Pat. #25</w:t>
            </w:r>
          </w:p>
        </w:tc>
        <w:tc>
          <w:tcPr>
            <w:tcW w:w="2266" w:type="dxa"/>
            <w:vAlign w:val="center"/>
          </w:tcPr>
          <w:p w14:paraId="69F3BE68" w14:textId="0BC22E64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0,48</w:t>
            </w:r>
          </w:p>
        </w:tc>
        <w:tc>
          <w:tcPr>
            <w:tcW w:w="2266" w:type="dxa"/>
            <w:vAlign w:val="center"/>
          </w:tcPr>
          <w:p w14:paraId="46DC7C24" w14:textId="30B9D2C2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1,82</w:t>
            </w:r>
          </w:p>
        </w:tc>
        <w:tc>
          <w:tcPr>
            <w:tcW w:w="2268" w:type="dxa"/>
            <w:vAlign w:val="center"/>
          </w:tcPr>
          <w:p w14:paraId="13933B2F" w14:textId="60F3F520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0,19</w:t>
            </w:r>
          </w:p>
        </w:tc>
      </w:tr>
      <w:tr w:rsidR="004124F6" w:rsidRPr="004B5863" w14:paraId="57B27C8A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795C0158" w14:textId="4E3CB695" w:rsidR="004124F6" w:rsidRPr="00994BCB" w:rsidRDefault="004124F6" w:rsidP="004124F6">
            <w:r>
              <w:t>Pat. #26</w:t>
            </w:r>
          </w:p>
        </w:tc>
        <w:tc>
          <w:tcPr>
            <w:tcW w:w="2266" w:type="dxa"/>
            <w:vAlign w:val="center"/>
          </w:tcPr>
          <w:p w14:paraId="59AC7F9C" w14:textId="337A75B1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8,32</w:t>
            </w:r>
          </w:p>
        </w:tc>
        <w:tc>
          <w:tcPr>
            <w:tcW w:w="2266" w:type="dxa"/>
            <w:vAlign w:val="center"/>
          </w:tcPr>
          <w:p w14:paraId="49A85A37" w14:textId="4E7FFECF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3128,32</w:t>
            </w:r>
          </w:p>
        </w:tc>
        <w:tc>
          <w:tcPr>
            <w:tcW w:w="2268" w:type="dxa"/>
            <w:vAlign w:val="center"/>
          </w:tcPr>
          <w:p w14:paraId="5A99C1F3" w14:textId="1923AA5B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18,80</w:t>
            </w:r>
          </w:p>
        </w:tc>
      </w:tr>
      <w:tr w:rsidR="004124F6" w:rsidRPr="004B5863" w14:paraId="1DAFF76E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75609E3C" w14:textId="6B759752" w:rsidR="004124F6" w:rsidRPr="00994BCB" w:rsidRDefault="004124F6" w:rsidP="004124F6">
            <w:r>
              <w:t>Pat. #27</w:t>
            </w:r>
          </w:p>
        </w:tc>
        <w:tc>
          <w:tcPr>
            <w:tcW w:w="2266" w:type="dxa"/>
            <w:vAlign w:val="center"/>
          </w:tcPr>
          <w:p w14:paraId="16A3576A" w14:textId="7C01C616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1,08</w:t>
            </w:r>
          </w:p>
        </w:tc>
        <w:tc>
          <w:tcPr>
            <w:tcW w:w="2266" w:type="dxa"/>
            <w:vAlign w:val="center"/>
          </w:tcPr>
          <w:p w14:paraId="135D3B7A" w14:textId="21D1AEA6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center"/>
          </w:tcPr>
          <w:p w14:paraId="7ABF731C" w14:textId="47B086A2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</w:tr>
      <w:tr w:rsidR="004124F6" w:rsidRPr="004B5863" w14:paraId="2358D6FB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02B3ECFD" w14:textId="7151E894" w:rsidR="004124F6" w:rsidRPr="00994BCB" w:rsidRDefault="004124F6" w:rsidP="004124F6">
            <w:r>
              <w:t>Pat. #28</w:t>
            </w:r>
          </w:p>
        </w:tc>
        <w:tc>
          <w:tcPr>
            <w:tcW w:w="2266" w:type="dxa"/>
            <w:vAlign w:val="center"/>
          </w:tcPr>
          <w:p w14:paraId="4B9757F6" w14:textId="6B19426F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,45</w:t>
            </w:r>
          </w:p>
        </w:tc>
        <w:tc>
          <w:tcPr>
            <w:tcW w:w="2266" w:type="dxa"/>
            <w:vAlign w:val="center"/>
          </w:tcPr>
          <w:p w14:paraId="08165F1A" w14:textId="3C86639E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center"/>
          </w:tcPr>
          <w:p w14:paraId="5D4B0DAF" w14:textId="13667165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</w:tr>
      <w:tr w:rsidR="004124F6" w:rsidRPr="004B5863" w14:paraId="0710C4D2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223C1DF2" w14:textId="6E54736B" w:rsidR="004124F6" w:rsidRPr="00994BCB" w:rsidRDefault="004124F6" w:rsidP="004124F6">
            <w:r>
              <w:t>Pat. #29</w:t>
            </w:r>
          </w:p>
        </w:tc>
        <w:tc>
          <w:tcPr>
            <w:tcW w:w="2266" w:type="dxa"/>
            <w:vAlign w:val="center"/>
          </w:tcPr>
          <w:p w14:paraId="7755A0AE" w14:textId="431693AF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0,47</w:t>
            </w:r>
          </w:p>
        </w:tc>
        <w:tc>
          <w:tcPr>
            <w:tcW w:w="2266" w:type="dxa"/>
            <w:vAlign w:val="center"/>
          </w:tcPr>
          <w:p w14:paraId="2B023643" w14:textId="7B28510A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center"/>
          </w:tcPr>
          <w:p w14:paraId="0EE87658" w14:textId="433CC9DE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</w:tr>
      <w:tr w:rsidR="004124F6" w:rsidRPr="004B5863" w14:paraId="5D648655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295B5E45" w14:textId="38DCC13D" w:rsidR="004124F6" w:rsidRPr="00994BCB" w:rsidRDefault="004124F6" w:rsidP="004124F6">
            <w:r>
              <w:t>Pat. #30</w:t>
            </w:r>
          </w:p>
        </w:tc>
        <w:tc>
          <w:tcPr>
            <w:tcW w:w="2266" w:type="dxa"/>
            <w:vAlign w:val="center"/>
          </w:tcPr>
          <w:p w14:paraId="313C3676" w14:textId="542C880D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,49</w:t>
            </w:r>
          </w:p>
        </w:tc>
        <w:tc>
          <w:tcPr>
            <w:tcW w:w="2266" w:type="dxa"/>
            <w:vAlign w:val="center"/>
          </w:tcPr>
          <w:p w14:paraId="6E022BF3" w14:textId="797AF99C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center"/>
          </w:tcPr>
          <w:p w14:paraId="645CF65F" w14:textId="77700D30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</w:tr>
      <w:tr w:rsidR="004124F6" w:rsidRPr="004B5863" w14:paraId="561EE7C3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74825353" w14:textId="39F585B7" w:rsidR="004124F6" w:rsidRPr="00994BCB" w:rsidRDefault="004124F6" w:rsidP="004124F6">
            <w:r>
              <w:t>Pat. #31</w:t>
            </w:r>
          </w:p>
        </w:tc>
        <w:tc>
          <w:tcPr>
            <w:tcW w:w="2266" w:type="dxa"/>
            <w:vAlign w:val="center"/>
          </w:tcPr>
          <w:p w14:paraId="46C39F4C" w14:textId="4B6C2EA4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1,77</w:t>
            </w:r>
          </w:p>
        </w:tc>
        <w:tc>
          <w:tcPr>
            <w:tcW w:w="2266" w:type="dxa"/>
            <w:vAlign w:val="center"/>
          </w:tcPr>
          <w:p w14:paraId="59C30218" w14:textId="4F472CB6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center"/>
          </w:tcPr>
          <w:p w14:paraId="29344A9B" w14:textId="242F0915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</w:tr>
      <w:tr w:rsidR="004124F6" w:rsidRPr="004B5863" w14:paraId="6A34D9E8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7AADFA4E" w14:textId="76AB6E6C" w:rsidR="004124F6" w:rsidRPr="00994BCB" w:rsidRDefault="004124F6" w:rsidP="004124F6">
            <w:r>
              <w:t>Pat. #32</w:t>
            </w:r>
          </w:p>
        </w:tc>
        <w:tc>
          <w:tcPr>
            <w:tcW w:w="2266" w:type="dxa"/>
            <w:vAlign w:val="center"/>
          </w:tcPr>
          <w:p w14:paraId="7F6873B3" w14:textId="10463434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,42</w:t>
            </w:r>
          </w:p>
        </w:tc>
        <w:tc>
          <w:tcPr>
            <w:tcW w:w="2266" w:type="dxa"/>
            <w:vAlign w:val="center"/>
          </w:tcPr>
          <w:p w14:paraId="652B937C" w14:textId="0CD04B44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12,68</w:t>
            </w:r>
          </w:p>
        </w:tc>
        <w:tc>
          <w:tcPr>
            <w:tcW w:w="2268" w:type="dxa"/>
            <w:vAlign w:val="center"/>
          </w:tcPr>
          <w:p w14:paraId="53C5E6D2" w14:textId="27E8B1F3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1,51</w:t>
            </w:r>
          </w:p>
        </w:tc>
      </w:tr>
      <w:tr w:rsidR="004124F6" w:rsidRPr="004B5863" w14:paraId="432DFE52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08988E66" w14:textId="29B81D59" w:rsidR="004124F6" w:rsidRPr="00994BCB" w:rsidRDefault="004124F6" w:rsidP="004124F6">
            <w:r>
              <w:t>Pat. #33</w:t>
            </w:r>
          </w:p>
        </w:tc>
        <w:tc>
          <w:tcPr>
            <w:tcW w:w="2266" w:type="dxa"/>
            <w:vAlign w:val="center"/>
          </w:tcPr>
          <w:p w14:paraId="5F9B8EDB" w14:textId="704D7492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0,63</w:t>
            </w:r>
          </w:p>
        </w:tc>
        <w:tc>
          <w:tcPr>
            <w:tcW w:w="2266" w:type="dxa"/>
            <w:vAlign w:val="center"/>
          </w:tcPr>
          <w:p w14:paraId="6DC4636A" w14:textId="224F0298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center"/>
          </w:tcPr>
          <w:p w14:paraId="2226BD04" w14:textId="7A8BE7C9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</w:tr>
      <w:tr w:rsidR="004124F6" w:rsidRPr="004B5863" w14:paraId="1204AFDD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56826EA6" w14:textId="296A0AC8" w:rsidR="004124F6" w:rsidRPr="00994BCB" w:rsidRDefault="004124F6" w:rsidP="004124F6">
            <w:r>
              <w:t>Pat. #34</w:t>
            </w:r>
          </w:p>
        </w:tc>
        <w:tc>
          <w:tcPr>
            <w:tcW w:w="2266" w:type="dxa"/>
            <w:vAlign w:val="center"/>
          </w:tcPr>
          <w:p w14:paraId="64DBAE7E" w14:textId="667E0264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7,50</w:t>
            </w:r>
          </w:p>
        </w:tc>
        <w:tc>
          <w:tcPr>
            <w:tcW w:w="2266" w:type="dxa"/>
            <w:vAlign w:val="center"/>
          </w:tcPr>
          <w:p w14:paraId="5AC20FF5" w14:textId="01247A40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9485,00</w:t>
            </w:r>
          </w:p>
        </w:tc>
        <w:tc>
          <w:tcPr>
            <w:tcW w:w="2268" w:type="dxa"/>
            <w:vAlign w:val="center"/>
          </w:tcPr>
          <w:p w14:paraId="61EB1154" w14:textId="37B7C151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27,10</w:t>
            </w:r>
          </w:p>
        </w:tc>
      </w:tr>
      <w:tr w:rsidR="004124F6" w:rsidRPr="004B5863" w14:paraId="58B7E416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58DB7DC9" w14:textId="6C0EE268" w:rsidR="004124F6" w:rsidRPr="00994BCB" w:rsidRDefault="004124F6" w:rsidP="004124F6">
            <w:r>
              <w:t>Pat. #35</w:t>
            </w:r>
          </w:p>
        </w:tc>
        <w:tc>
          <w:tcPr>
            <w:tcW w:w="2266" w:type="dxa"/>
            <w:vAlign w:val="center"/>
          </w:tcPr>
          <w:p w14:paraId="77757350" w14:textId="0B2EB230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4,80</w:t>
            </w:r>
          </w:p>
        </w:tc>
        <w:tc>
          <w:tcPr>
            <w:tcW w:w="2266" w:type="dxa"/>
            <w:vAlign w:val="center"/>
          </w:tcPr>
          <w:p w14:paraId="6FD5C875" w14:textId="192771F0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1459,20</w:t>
            </w:r>
          </w:p>
        </w:tc>
        <w:tc>
          <w:tcPr>
            <w:tcW w:w="2268" w:type="dxa"/>
            <w:vAlign w:val="center"/>
          </w:tcPr>
          <w:p w14:paraId="77782F34" w14:textId="11E983F4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15,20</w:t>
            </w:r>
          </w:p>
        </w:tc>
      </w:tr>
      <w:tr w:rsidR="004124F6" w:rsidRPr="004B5863" w14:paraId="3993F11C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21B6061F" w14:textId="12109C0E" w:rsidR="004124F6" w:rsidRPr="00994BCB" w:rsidRDefault="004124F6" w:rsidP="004124F6">
            <w:r>
              <w:t>Pat. #36</w:t>
            </w:r>
          </w:p>
        </w:tc>
        <w:tc>
          <w:tcPr>
            <w:tcW w:w="2266" w:type="dxa"/>
            <w:vAlign w:val="center"/>
          </w:tcPr>
          <w:p w14:paraId="5F159CD7" w14:textId="19769895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,66</w:t>
            </w:r>
          </w:p>
        </w:tc>
        <w:tc>
          <w:tcPr>
            <w:tcW w:w="2266" w:type="dxa"/>
            <w:vAlign w:val="center"/>
          </w:tcPr>
          <w:p w14:paraId="5B2ECC2E" w14:textId="653226DF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center"/>
          </w:tcPr>
          <w:p w14:paraId="2D5BE604" w14:textId="011AA8AF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</w:tr>
      <w:tr w:rsidR="004124F6" w:rsidRPr="004B5863" w14:paraId="3DB6236E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223F8AB2" w14:textId="0CA593B8" w:rsidR="004124F6" w:rsidRPr="00994BCB" w:rsidRDefault="004124F6" w:rsidP="004124F6">
            <w:r>
              <w:t>Pat. #37</w:t>
            </w:r>
          </w:p>
        </w:tc>
        <w:tc>
          <w:tcPr>
            <w:tcW w:w="2266" w:type="dxa"/>
            <w:vAlign w:val="center"/>
          </w:tcPr>
          <w:p w14:paraId="7AB89EAF" w14:textId="75C847FE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0,97</w:t>
            </w:r>
          </w:p>
        </w:tc>
        <w:tc>
          <w:tcPr>
            <w:tcW w:w="2266" w:type="dxa"/>
            <w:vAlign w:val="center"/>
          </w:tcPr>
          <w:p w14:paraId="17AC9F7B" w14:textId="31FA1366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40,35</w:t>
            </w:r>
          </w:p>
        </w:tc>
        <w:tc>
          <w:tcPr>
            <w:tcW w:w="2268" w:type="dxa"/>
            <w:vAlign w:val="center"/>
          </w:tcPr>
          <w:p w14:paraId="546EE78E" w14:textId="23316714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2,08</w:t>
            </w:r>
          </w:p>
        </w:tc>
      </w:tr>
      <w:tr w:rsidR="004124F6" w:rsidRPr="004B5863" w14:paraId="21BDBE32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0F79FB92" w14:textId="53FCFF45" w:rsidR="004124F6" w:rsidRPr="00994BCB" w:rsidRDefault="004124F6" w:rsidP="004124F6">
            <w:r>
              <w:lastRenderedPageBreak/>
              <w:t>Pat. #38</w:t>
            </w:r>
          </w:p>
        </w:tc>
        <w:tc>
          <w:tcPr>
            <w:tcW w:w="2266" w:type="dxa"/>
            <w:vAlign w:val="center"/>
          </w:tcPr>
          <w:p w14:paraId="55B4C3E3" w14:textId="1F7EE080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,68</w:t>
            </w:r>
          </w:p>
        </w:tc>
        <w:tc>
          <w:tcPr>
            <w:tcW w:w="2266" w:type="dxa"/>
            <w:vAlign w:val="center"/>
          </w:tcPr>
          <w:p w14:paraId="12CBCFFB" w14:textId="276C9A90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center"/>
          </w:tcPr>
          <w:p w14:paraId="2FF694F8" w14:textId="3C11A62C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</w:tr>
      <w:tr w:rsidR="004124F6" w:rsidRPr="004B5863" w14:paraId="4865976E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07363E50" w14:textId="0315D836" w:rsidR="004124F6" w:rsidRPr="00994BCB" w:rsidRDefault="004124F6" w:rsidP="004124F6">
            <w:r>
              <w:t>Pat. #39</w:t>
            </w:r>
          </w:p>
        </w:tc>
        <w:tc>
          <w:tcPr>
            <w:tcW w:w="2266" w:type="dxa"/>
            <w:vAlign w:val="center"/>
          </w:tcPr>
          <w:p w14:paraId="470134BD" w14:textId="6177407A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11,40</w:t>
            </w:r>
          </w:p>
        </w:tc>
        <w:tc>
          <w:tcPr>
            <w:tcW w:w="2266" w:type="dxa"/>
            <w:vAlign w:val="center"/>
          </w:tcPr>
          <w:p w14:paraId="145120E9" w14:textId="15AF8597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2599,20</w:t>
            </w:r>
          </w:p>
        </w:tc>
        <w:tc>
          <w:tcPr>
            <w:tcW w:w="2268" w:type="dxa"/>
            <w:vAlign w:val="center"/>
          </w:tcPr>
          <w:p w14:paraId="076853DA" w14:textId="606E87AF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11,40</w:t>
            </w:r>
          </w:p>
        </w:tc>
      </w:tr>
      <w:tr w:rsidR="004124F6" w:rsidRPr="004B5863" w14:paraId="5BA3C9D8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7C6F2A81" w14:textId="498702D3" w:rsidR="004124F6" w:rsidRPr="00994BCB" w:rsidRDefault="004124F6" w:rsidP="004124F6">
            <w:r>
              <w:t>Pat. #40</w:t>
            </w:r>
          </w:p>
        </w:tc>
        <w:tc>
          <w:tcPr>
            <w:tcW w:w="2266" w:type="dxa"/>
            <w:vAlign w:val="center"/>
          </w:tcPr>
          <w:p w14:paraId="4FBE8502" w14:textId="36F16814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31,70</w:t>
            </w:r>
          </w:p>
        </w:tc>
        <w:tc>
          <w:tcPr>
            <w:tcW w:w="2266" w:type="dxa"/>
            <w:vAlign w:val="center"/>
          </w:tcPr>
          <w:p w14:paraId="5B01782A" w14:textId="0FF3D6B0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19717,40</w:t>
            </w:r>
          </w:p>
        </w:tc>
        <w:tc>
          <w:tcPr>
            <w:tcW w:w="2268" w:type="dxa"/>
            <w:vAlign w:val="center"/>
          </w:tcPr>
          <w:p w14:paraId="626BC650" w14:textId="506B04F8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31,10</w:t>
            </w:r>
          </w:p>
        </w:tc>
      </w:tr>
      <w:tr w:rsidR="004124F6" w:rsidRPr="004B5863" w14:paraId="1EF222B0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35835B0E" w14:textId="11242AFB" w:rsidR="004124F6" w:rsidRPr="00994BCB" w:rsidRDefault="004124F6" w:rsidP="004124F6">
            <w:r>
              <w:t>Pat. #41</w:t>
            </w:r>
          </w:p>
        </w:tc>
        <w:tc>
          <w:tcPr>
            <w:tcW w:w="2266" w:type="dxa"/>
            <w:vAlign w:val="center"/>
          </w:tcPr>
          <w:p w14:paraId="0B48FE08" w14:textId="6632A659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5,19</w:t>
            </w:r>
          </w:p>
        </w:tc>
        <w:tc>
          <w:tcPr>
            <w:tcW w:w="2266" w:type="dxa"/>
            <w:vAlign w:val="center"/>
          </w:tcPr>
          <w:p w14:paraId="0A46397F" w14:textId="7AD0DE55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442,19</w:t>
            </w:r>
          </w:p>
        </w:tc>
        <w:tc>
          <w:tcPr>
            <w:tcW w:w="2268" w:type="dxa"/>
            <w:vAlign w:val="center"/>
          </w:tcPr>
          <w:p w14:paraId="431886A4" w14:textId="0CEA04ED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4,26</w:t>
            </w:r>
          </w:p>
        </w:tc>
      </w:tr>
      <w:tr w:rsidR="004124F6" w:rsidRPr="004B5863" w14:paraId="0C1B44FE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4A297CFF" w14:textId="1B6FF314" w:rsidR="004124F6" w:rsidRPr="00994BCB" w:rsidRDefault="004124F6" w:rsidP="004124F6">
            <w:r>
              <w:t>Pat. #42</w:t>
            </w:r>
          </w:p>
        </w:tc>
        <w:tc>
          <w:tcPr>
            <w:tcW w:w="2266" w:type="dxa"/>
            <w:vAlign w:val="center"/>
          </w:tcPr>
          <w:p w14:paraId="34AD3248" w14:textId="4024916E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,52</w:t>
            </w:r>
          </w:p>
        </w:tc>
        <w:tc>
          <w:tcPr>
            <w:tcW w:w="2266" w:type="dxa"/>
            <w:vAlign w:val="center"/>
          </w:tcPr>
          <w:p w14:paraId="736EC05B" w14:textId="07340736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center"/>
          </w:tcPr>
          <w:p w14:paraId="7AD658D8" w14:textId="0BD4D1CC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</w:tr>
      <w:tr w:rsidR="004124F6" w:rsidRPr="004B5863" w14:paraId="0394ABB1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0D3274C1" w14:textId="21622DB3" w:rsidR="004124F6" w:rsidRPr="00994BCB" w:rsidRDefault="004124F6" w:rsidP="004124F6">
            <w:r>
              <w:t>Pat. #43</w:t>
            </w:r>
          </w:p>
        </w:tc>
        <w:tc>
          <w:tcPr>
            <w:tcW w:w="2266" w:type="dxa"/>
            <w:vAlign w:val="center"/>
          </w:tcPr>
          <w:p w14:paraId="63B5D798" w14:textId="55EBEE6B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1,05</w:t>
            </w:r>
          </w:p>
        </w:tc>
        <w:tc>
          <w:tcPr>
            <w:tcW w:w="2266" w:type="dxa"/>
            <w:vAlign w:val="center"/>
          </w:tcPr>
          <w:p w14:paraId="521CC6FF" w14:textId="5096D5F8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3,15</w:t>
            </w:r>
          </w:p>
        </w:tc>
        <w:tc>
          <w:tcPr>
            <w:tcW w:w="2268" w:type="dxa"/>
            <w:vAlign w:val="center"/>
          </w:tcPr>
          <w:p w14:paraId="350B0A3E" w14:textId="3E98297E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0,15</w:t>
            </w:r>
          </w:p>
        </w:tc>
      </w:tr>
      <w:tr w:rsidR="004124F6" w:rsidRPr="004B5863" w14:paraId="200E242C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798B5D7E" w14:textId="6B3D8051" w:rsidR="004124F6" w:rsidRPr="00994BCB" w:rsidRDefault="004124F6" w:rsidP="004124F6">
            <w:r>
              <w:t>Pat. #44</w:t>
            </w:r>
          </w:p>
        </w:tc>
        <w:tc>
          <w:tcPr>
            <w:tcW w:w="2266" w:type="dxa"/>
            <w:vAlign w:val="center"/>
          </w:tcPr>
          <w:p w14:paraId="728EB3D1" w14:textId="57266752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,58</w:t>
            </w:r>
          </w:p>
        </w:tc>
        <w:tc>
          <w:tcPr>
            <w:tcW w:w="2266" w:type="dxa"/>
            <w:vAlign w:val="center"/>
          </w:tcPr>
          <w:p w14:paraId="67953B4E" w14:textId="7708A4A5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1,08</w:t>
            </w:r>
          </w:p>
        </w:tc>
        <w:tc>
          <w:tcPr>
            <w:tcW w:w="2268" w:type="dxa"/>
            <w:vAlign w:val="center"/>
          </w:tcPr>
          <w:p w14:paraId="63110C34" w14:textId="3B111C67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0,09</w:t>
            </w:r>
          </w:p>
        </w:tc>
      </w:tr>
      <w:tr w:rsidR="004124F6" w:rsidRPr="004B5863" w14:paraId="11E794E0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598E7A6F" w14:textId="1087E0C1" w:rsidR="004124F6" w:rsidRPr="00994BCB" w:rsidRDefault="004124F6" w:rsidP="004124F6">
            <w:r>
              <w:t>Pat. #45</w:t>
            </w:r>
          </w:p>
        </w:tc>
        <w:tc>
          <w:tcPr>
            <w:tcW w:w="2266" w:type="dxa"/>
            <w:vAlign w:val="center"/>
          </w:tcPr>
          <w:p w14:paraId="49FBD4FB" w14:textId="77569691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0,60</w:t>
            </w:r>
          </w:p>
        </w:tc>
        <w:tc>
          <w:tcPr>
            <w:tcW w:w="2266" w:type="dxa"/>
            <w:vAlign w:val="center"/>
          </w:tcPr>
          <w:p w14:paraId="5D268729" w14:textId="45312853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59,40</w:t>
            </w:r>
          </w:p>
        </w:tc>
        <w:tc>
          <w:tcPr>
            <w:tcW w:w="2268" w:type="dxa"/>
            <w:vAlign w:val="center"/>
          </w:tcPr>
          <w:p w14:paraId="2A1C11E7" w14:textId="0B3D4E73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4,95</w:t>
            </w:r>
          </w:p>
        </w:tc>
      </w:tr>
      <w:tr w:rsidR="004124F6" w:rsidRPr="004B5863" w14:paraId="4540F655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7C471390" w14:textId="21CEA519" w:rsidR="004124F6" w:rsidRPr="00994BCB" w:rsidRDefault="004124F6" w:rsidP="004124F6">
            <w:r>
              <w:t>Pat. #46</w:t>
            </w:r>
          </w:p>
        </w:tc>
        <w:tc>
          <w:tcPr>
            <w:tcW w:w="2266" w:type="dxa"/>
            <w:vAlign w:val="center"/>
          </w:tcPr>
          <w:p w14:paraId="4DC6725F" w14:textId="4FDB3A73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,32</w:t>
            </w:r>
          </w:p>
        </w:tc>
        <w:tc>
          <w:tcPr>
            <w:tcW w:w="2266" w:type="dxa"/>
            <w:vAlign w:val="center"/>
          </w:tcPr>
          <w:p w14:paraId="511E987A" w14:textId="2B30653F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3,96</w:t>
            </w:r>
          </w:p>
        </w:tc>
        <w:tc>
          <w:tcPr>
            <w:tcW w:w="2268" w:type="dxa"/>
            <w:vAlign w:val="center"/>
          </w:tcPr>
          <w:p w14:paraId="1DCC64BA" w14:textId="2CBE7095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0,15</w:t>
            </w:r>
          </w:p>
        </w:tc>
      </w:tr>
      <w:tr w:rsidR="004124F6" w:rsidRPr="004B5863" w14:paraId="6BC3FC07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6836EEA6" w14:textId="614B1465" w:rsidR="004124F6" w:rsidRPr="00994BCB" w:rsidRDefault="004124F6" w:rsidP="004124F6">
            <w:r>
              <w:t>Pat. #47</w:t>
            </w:r>
          </w:p>
        </w:tc>
        <w:tc>
          <w:tcPr>
            <w:tcW w:w="2266" w:type="dxa"/>
            <w:vAlign w:val="center"/>
          </w:tcPr>
          <w:p w14:paraId="1E6E32FE" w14:textId="285E3EB2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2,42</w:t>
            </w:r>
          </w:p>
        </w:tc>
        <w:tc>
          <w:tcPr>
            <w:tcW w:w="2266" w:type="dxa"/>
            <w:vAlign w:val="center"/>
          </w:tcPr>
          <w:p w14:paraId="04A70834" w14:textId="3F6944C5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40,90</w:t>
            </w:r>
          </w:p>
        </w:tc>
        <w:tc>
          <w:tcPr>
            <w:tcW w:w="2268" w:type="dxa"/>
            <w:vAlign w:val="center"/>
          </w:tcPr>
          <w:p w14:paraId="16F262C6" w14:textId="771FE451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0,85</w:t>
            </w:r>
          </w:p>
        </w:tc>
      </w:tr>
      <w:tr w:rsidR="004124F6" w:rsidRPr="004B5863" w14:paraId="62E9B04A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58A877ED" w14:textId="7935E0C8" w:rsidR="004124F6" w:rsidRPr="00994BCB" w:rsidRDefault="004124F6" w:rsidP="004124F6">
            <w:r>
              <w:t>Pat. #48</w:t>
            </w:r>
          </w:p>
        </w:tc>
        <w:tc>
          <w:tcPr>
            <w:tcW w:w="2266" w:type="dxa"/>
            <w:vAlign w:val="center"/>
          </w:tcPr>
          <w:p w14:paraId="520DA1C7" w14:textId="4298023D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,88</w:t>
            </w:r>
          </w:p>
        </w:tc>
        <w:tc>
          <w:tcPr>
            <w:tcW w:w="2266" w:type="dxa"/>
            <w:vAlign w:val="center"/>
          </w:tcPr>
          <w:p w14:paraId="70043199" w14:textId="7F055F01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42,59</w:t>
            </w:r>
          </w:p>
        </w:tc>
        <w:tc>
          <w:tcPr>
            <w:tcW w:w="2268" w:type="dxa"/>
            <w:vAlign w:val="center"/>
          </w:tcPr>
          <w:p w14:paraId="6BEFA068" w14:textId="5EFBE00B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2,42</w:t>
            </w:r>
          </w:p>
        </w:tc>
      </w:tr>
      <w:tr w:rsidR="004124F6" w:rsidRPr="004B5863" w14:paraId="46EB8548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3A1CE020" w14:textId="0B111E31" w:rsidR="004124F6" w:rsidRPr="00994BCB" w:rsidRDefault="004124F6" w:rsidP="004124F6">
            <w:r>
              <w:t>Pat. #49</w:t>
            </w:r>
          </w:p>
        </w:tc>
        <w:tc>
          <w:tcPr>
            <w:tcW w:w="2266" w:type="dxa"/>
            <w:vAlign w:val="center"/>
          </w:tcPr>
          <w:p w14:paraId="00CEEBEB" w14:textId="5C9AB440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7,00</w:t>
            </w:r>
          </w:p>
        </w:tc>
        <w:tc>
          <w:tcPr>
            <w:tcW w:w="2266" w:type="dxa"/>
            <w:vAlign w:val="center"/>
          </w:tcPr>
          <w:p w14:paraId="1D3D4401" w14:textId="7466C2C0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4060,00</w:t>
            </w:r>
          </w:p>
        </w:tc>
        <w:tc>
          <w:tcPr>
            <w:tcW w:w="2268" w:type="dxa"/>
            <w:vAlign w:val="center"/>
          </w:tcPr>
          <w:p w14:paraId="5266A597" w14:textId="3FA73851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29,00</w:t>
            </w:r>
          </w:p>
        </w:tc>
      </w:tr>
      <w:tr w:rsidR="004124F6" w:rsidRPr="004B5863" w14:paraId="651C0D07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54650135" w14:textId="1A6F023F" w:rsidR="004124F6" w:rsidRPr="00994BCB" w:rsidRDefault="004124F6" w:rsidP="004124F6">
            <w:r>
              <w:t>Pat. #50</w:t>
            </w:r>
          </w:p>
        </w:tc>
        <w:tc>
          <w:tcPr>
            <w:tcW w:w="2266" w:type="dxa"/>
            <w:vAlign w:val="center"/>
          </w:tcPr>
          <w:p w14:paraId="41EC373B" w14:textId="3601F024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,70</w:t>
            </w:r>
          </w:p>
        </w:tc>
        <w:tc>
          <w:tcPr>
            <w:tcW w:w="2266" w:type="dxa"/>
            <w:vAlign w:val="center"/>
          </w:tcPr>
          <w:p w14:paraId="1E0F9845" w14:textId="2A034227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center"/>
          </w:tcPr>
          <w:p w14:paraId="57514DA1" w14:textId="60F9D0C0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</w:tr>
      <w:tr w:rsidR="004124F6" w:rsidRPr="004B5863" w14:paraId="393175D9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002CA2D5" w14:textId="085977F9" w:rsidR="004124F6" w:rsidRPr="00994BCB" w:rsidRDefault="004124F6" w:rsidP="004124F6">
            <w:r>
              <w:t>Pat. #51</w:t>
            </w:r>
          </w:p>
        </w:tc>
        <w:tc>
          <w:tcPr>
            <w:tcW w:w="2266" w:type="dxa"/>
            <w:vAlign w:val="center"/>
          </w:tcPr>
          <w:p w14:paraId="4B6F7E53" w14:textId="03665658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1,25</w:t>
            </w:r>
          </w:p>
        </w:tc>
        <w:tc>
          <w:tcPr>
            <w:tcW w:w="2266" w:type="dxa"/>
            <w:vAlign w:val="center"/>
          </w:tcPr>
          <w:p w14:paraId="0F4E11CB" w14:textId="59393E26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2,50</w:t>
            </w:r>
          </w:p>
        </w:tc>
        <w:tc>
          <w:tcPr>
            <w:tcW w:w="2268" w:type="dxa"/>
            <w:vAlign w:val="center"/>
          </w:tcPr>
          <w:p w14:paraId="410D603A" w14:textId="6C8D2320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0,10</w:t>
            </w:r>
          </w:p>
        </w:tc>
      </w:tr>
      <w:tr w:rsidR="004124F6" w:rsidRPr="004B5863" w14:paraId="3854F2DE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3982EB6F" w14:textId="3BA23FCD" w:rsidR="004124F6" w:rsidRPr="00994BCB" w:rsidRDefault="004124F6" w:rsidP="004124F6">
            <w:r>
              <w:t>Pat. #52</w:t>
            </w:r>
          </w:p>
        </w:tc>
        <w:tc>
          <w:tcPr>
            <w:tcW w:w="2266" w:type="dxa"/>
            <w:vAlign w:val="center"/>
          </w:tcPr>
          <w:p w14:paraId="6E8EE6D9" w14:textId="080B2977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,32</w:t>
            </w:r>
          </w:p>
        </w:tc>
        <w:tc>
          <w:tcPr>
            <w:tcW w:w="2266" w:type="dxa"/>
            <w:vAlign w:val="center"/>
          </w:tcPr>
          <w:p w14:paraId="7B3B17C0" w14:textId="44D411C2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0,64</w:t>
            </w:r>
          </w:p>
        </w:tc>
        <w:tc>
          <w:tcPr>
            <w:tcW w:w="2268" w:type="dxa"/>
            <w:vAlign w:val="center"/>
          </w:tcPr>
          <w:p w14:paraId="250B29F2" w14:textId="1C0E7790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0,10</w:t>
            </w:r>
          </w:p>
        </w:tc>
      </w:tr>
      <w:tr w:rsidR="004124F6" w:rsidRPr="004B5863" w14:paraId="5D93D597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2DF61334" w14:textId="25A5B9EA" w:rsidR="004124F6" w:rsidRPr="00994BCB" w:rsidRDefault="004124F6" w:rsidP="004124F6">
            <w:r>
              <w:t>Pat. #53</w:t>
            </w:r>
          </w:p>
        </w:tc>
        <w:tc>
          <w:tcPr>
            <w:tcW w:w="2266" w:type="dxa"/>
            <w:vAlign w:val="center"/>
          </w:tcPr>
          <w:p w14:paraId="544B8296" w14:textId="2F427640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0,82</w:t>
            </w:r>
          </w:p>
        </w:tc>
        <w:tc>
          <w:tcPr>
            <w:tcW w:w="2266" w:type="dxa"/>
            <w:vAlign w:val="center"/>
          </w:tcPr>
          <w:p w14:paraId="6FDDA661" w14:textId="7E1C1691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138,91</w:t>
            </w:r>
          </w:p>
        </w:tc>
        <w:tc>
          <w:tcPr>
            <w:tcW w:w="2268" w:type="dxa"/>
            <w:vAlign w:val="center"/>
          </w:tcPr>
          <w:p w14:paraId="2544DB0A" w14:textId="0DA9B6AD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8,47</w:t>
            </w:r>
          </w:p>
        </w:tc>
      </w:tr>
      <w:tr w:rsidR="004124F6" w:rsidRPr="004B5863" w14:paraId="14972C9B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0B75DC39" w14:textId="3C163C5D" w:rsidR="004124F6" w:rsidRPr="00994BCB" w:rsidRDefault="004124F6" w:rsidP="004124F6">
            <w:r>
              <w:t>Pat. #54</w:t>
            </w:r>
          </w:p>
        </w:tc>
        <w:tc>
          <w:tcPr>
            <w:tcW w:w="2266" w:type="dxa"/>
            <w:vAlign w:val="center"/>
          </w:tcPr>
          <w:p w14:paraId="438E2C6E" w14:textId="23BF3BAF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,65</w:t>
            </w:r>
          </w:p>
        </w:tc>
        <w:tc>
          <w:tcPr>
            <w:tcW w:w="2266" w:type="dxa"/>
            <w:vAlign w:val="center"/>
          </w:tcPr>
          <w:p w14:paraId="404B5ADE" w14:textId="475D50CD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88,40</w:t>
            </w:r>
          </w:p>
        </w:tc>
        <w:tc>
          <w:tcPr>
            <w:tcW w:w="2268" w:type="dxa"/>
            <w:vAlign w:val="center"/>
          </w:tcPr>
          <w:p w14:paraId="25E9C77F" w14:textId="03F242A8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6,80</w:t>
            </w:r>
          </w:p>
        </w:tc>
      </w:tr>
      <w:tr w:rsidR="004124F6" w:rsidRPr="004B5863" w14:paraId="1444E1EC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0696E525" w14:textId="0BFA8815" w:rsidR="004124F6" w:rsidRPr="00994BCB" w:rsidRDefault="004124F6" w:rsidP="004124F6">
            <w:r>
              <w:t>Pat. #55</w:t>
            </w:r>
          </w:p>
        </w:tc>
        <w:tc>
          <w:tcPr>
            <w:tcW w:w="2266" w:type="dxa"/>
            <w:vAlign w:val="center"/>
          </w:tcPr>
          <w:p w14:paraId="65E15DB5" w14:textId="7A617885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0,25</w:t>
            </w:r>
          </w:p>
        </w:tc>
        <w:tc>
          <w:tcPr>
            <w:tcW w:w="2266" w:type="dxa"/>
            <w:vAlign w:val="center"/>
          </w:tcPr>
          <w:p w14:paraId="11D4DB79" w14:textId="0C9C57DE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18,85</w:t>
            </w:r>
          </w:p>
        </w:tc>
        <w:tc>
          <w:tcPr>
            <w:tcW w:w="2268" w:type="dxa"/>
            <w:vAlign w:val="center"/>
          </w:tcPr>
          <w:p w14:paraId="2DF467F5" w14:textId="474C5355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3,77</w:t>
            </w:r>
          </w:p>
        </w:tc>
      </w:tr>
      <w:tr w:rsidR="004124F6" w:rsidRPr="004B5863" w14:paraId="74C54E58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319BCBE3" w14:textId="14175FEB" w:rsidR="004124F6" w:rsidRPr="00994BCB" w:rsidRDefault="004124F6" w:rsidP="004124F6">
            <w:r>
              <w:t>Pat. #56</w:t>
            </w:r>
          </w:p>
        </w:tc>
        <w:tc>
          <w:tcPr>
            <w:tcW w:w="2266" w:type="dxa"/>
            <w:vAlign w:val="center"/>
          </w:tcPr>
          <w:p w14:paraId="40E9A34C" w14:textId="08597F41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33,30</w:t>
            </w:r>
          </w:p>
        </w:tc>
        <w:tc>
          <w:tcPr>
            <w:tcW w:w="2266" w:type="dxa"/>
            <w:vAlign w:val="center"/>
          </w:tcPr>
          <w:p w14:paraId="5E2A80A9" w14:textId="0CC33F71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center"/>
          </w:tcPr>
          <w:p w14:paraId="1F96BC5F" w14:textId="00B2901B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</w:tr>
      <w:tr w:rsidR="004124F6" w:rsidRPr="004B5863" w14:paraId="2022A283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505B6AE6" w14:textId="67D5896B" w:rsidR="004124F6" w:rsidRPr="00994BCB" w:rsidRDefault="004124F6" w:rsidP="004124F6">
            <w:r>
              <w:t>Pat. #57</w:t>
            </w:r>
          </w:p>
        </w:tc>
        <w:tc>
          <w:tcPr>
            <w:tcW w:w="2266" w:type="dxa"/>
            <w:vAlign w:val="center"/>
          </w:tcPr>
          <w:p w14:paraId="5E20C6CE" w14:textId="6C739AAE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1,17</w:t>
            </w:r>
          </w:p>
        </w:tc>
        <w:tc>
          <w:tcPr>
            <w:tcW w:w="2266" w:type="dxa"/>
            <w:vAlign w:val="center"/>
          </w:tcPr>
          <w:p w14:paraId="2A77B117" w14:textId="08E56504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center"/>
          </w:tcPr>
          <w:p w14:paraId="4CD19A8B" w14:textId="3DD36C24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</w:tr>
      <w:tr w:rsidR="004124F6" w:rsidRPr="004B5863" w14:paraId="6BC2D48F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6BC13129" w14:textId="72FFB499" w:rsidR="004124F6" w:rsidRPr="00994BCB" w:rsidRDefault="004124F6" w:rsidP="004124F6">
            <w:r>
              <w:t>Pat. #58</w:t>
            </w:r>
          </w:p>
        </w:tc>
        <w:tc>
          <w:tcPr>
            <w:tcW w:w="2266" w:type="dxa"/>
            <w:vAlign w:val="center"/>
          </w:tcPr>
          <w:p w14:paraId="6D87ED39" w14:textId="2A01FCA6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,81</w:t>
            </w:r>
          </w:p>
        </w:tc>
        <w:tc>
          <w:tcPr>
            <w:tcW w:w="2266" w:type="dxa"/>
            <w:vAlign w:val="center"/>
          </w:tcPr>
          <w:p w14:paraId="12A4A350" w14:textId="1DAF25F8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124,17</w:t>
            </w:r>
          </w:p>
        </w:tc>
        <w:tc>
          <w:tcPr>
            <w:tcW w:w="2268" w:type="dxa"/>
            <w:vAlign w:val="center"/>
          </w:tcPr>
          <w:p w14:paraId="5119F46D" w14:textId="5A6A4A6E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3,43</w:t>
            </w:r>
          </w:p>
        </w:tc>
      </w:tr>
      <w:tr w:rsidR="004124F6" w:rsidRPr="004B5863" w14:paraId="1B6A2F7E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2C615F6C" w14:textId="0CD776B4" w:rsidR="004124F6" w:rsidRPr="00994BCB" w:rsidRDefault="004124F6" w:rsidP="004124F6">
            <w:r>
              <w:t>Pat. #59</w:t>
            </w:r>
          </w:p>
        </w:tc>
        <w:tc>
          <w:tcPr>
            <w:tcW w:w="2266" w:type="dxa"/>
            <w:vAlign w:val="center"/>
          </w:tcPr>
          <w:p w14:paraId="2E96743F" w14:textId="29463476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1,09</w:t>
            </w:r>
          </w:p>
        </w:tc>
        <w:tc>
          <w:tcPr>
            <w:tcW w:w="2266" w:type="dxa"/>
            <w:vAlign w:val="center"/>
          </w:tcPr>
          <w:p w14:paraId="5CF66FB3" w14:textId="1B75A21E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112,92</w:t>
            </w:r>
          </w:p>
        </w:tc>
        <w:tc>
          <w:tcPr>
            <w:tcW w:w="2268" w:type="dxa"/>
            <w:vAlign w:val="center"/>
          </w:tcPr>
          <w:p w14:paraId="7528058F" w14:textId="7FF9D1EE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5,18</w:t>
            </w:r>
          </w:p>
        </w:tc>
      </w:tr>
      <w:tr w:rsidR="004124F6" w:rsidRPr="004B5863" w14:paraId="0A601F68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53ACC805" w14:textId="47FB7435" w:rsidR="004124F6" w:rsidRPr="00994BCB" w:rsidRDefault="004124F6" w:rsidP="004124F6">
            <w:r>
              <w:t>Pat. #60</w:t>
            </w:r>
          </w:p>
        </w:tc>
        <w:tc>
          <w:tcPr>
            <w:tcW w:w="2266" w:type="dxa"/>
            <w:vAlign w:val="center"/>
          </w:tcPr>
          <w:p w14:paraId="26823A17" w14:textId="055769A3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,95</w:t>
            </w:r>
          </w:p>
        </w:tc>
        <w:tc>
          <w:tcPr>
            <w:tcW w:w="2266" w:type="dxa"/>
            <w:vAlign w:val="center"/>
          </w:tcPr>
          <w:p w14:paraId="6CFB48C3" w14:textId="46AACECB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1,90</w:t>
            </w:r>
          </w:p>
        </w:tc>
        <w:tc>
          <w:tcPr>
            <w:tcW w:w="2268" w:type="dxa"/>
            <w:vAlign w:val="center"/>
          </w:tcPr>
          <w:p w14:paraId="7F235AD2" w14:textId="0B578AFA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0,10</w:t>
            </w:r>
          </w:p>
        </w:tc>
      </w:tr>
      <w:tr w:rsidR="004124F6" w:rsidRPr="004B5863" w14:paraId="22BDFCDF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24A188AA" w14:textId="1D7886D6" w:rsidR="004124F6" w:rsidRPr="00994BCB" w:rsidRDefault="004124F6" w:rsidP="004124F6">
            <w:r>
              <w:t>Pat. #61</w:t>
            </w:r>
          </w:p>
        </w:tc>
        <w:tc>
          <w:tcPr>
            <w:tcW w:w="2266" w:type="dxa"/>
            <w:vAlign w:val="center"/>
          </w:tcPr>
          <w:p w14:paraId="640497DB" w14:textId="057C52BB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1,27</w:t>
            </w:r>
          </w:p>
        </w:tc>
        <w:tc>
          <w:tcPr>
            <w:tcW w:w="2266" w:type="dxa"/>
            <w:vAlign w:val="center"/>
          </w:tcPr>
          <w:p w14:paraId="1F428BF2" w14:textId="2E033E66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3,81</w:t>
            </w:r>
          </w:p>
        </w:tc>
        <w:tc>
          <w:tcPr>
            <w:tcW w:w="2268" w:type="dxa"/>
            <w:vAlign w:val="center"/>
          </w:tcPr>
          <w:p w14:paraId="56FF7F28" w14:textId="6FD412A1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0,15</w:t>
            </w:r>
          </w:p>
        </w:tc>
      </w:tr>
      <w:tr w:rsidR="004124F6" w:rsidRPr="004B5863" w14:paraId="1BAD13FA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6D9ABA98" w14:textId="5B9B1F57" w:rsidR="004124F6" w:rsidRPr="00994BCB" w:rsidRDefault="004124F6" w:rsidP="004124F6">
            <w:r>
              <w:t>Pat. #62</w:t>
            </w:r>
          </w:p>
        </w:tc>
        <w:tc>
          <w:tcPr>
            <w:tcW w:w="2266" w:type="dxa"/>
            <w:vAlign w:val="center"/>
          </w:tcPr>
          <w:p w14:paraId="63F55346" w14:textId="0D7E9279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0,20</w:t>
            </w:r>
          </w:p>
        </w:tc>
        <w:tc>
          <w:tcPr>
            <w:tcW w:w="2266" w:type="dxa"/>
            <w:vAlign w:val="center"/>
          </w:tcPr>
          <w:p w14:paraId="5588A096" w14:textId="66E52075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center"/>
          </w:tcPr>
          <w:p w14:paraId="75857381" w14:textId="447B594A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</w:tr>
      <w:tr w:rsidR="004124F6" w:rsidRPr="004B5863" w14:paraId="7D460A37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59E417E3" w14:textId="099062D9" w:rsidR="004124F6" w:rsidRPr="00994BCB" w:rsidRDefault="004124F6" w:rsidP="004124F6">
            <w:r>
              <w:t>Pat. #63</w:t>
            </w:r>
          </w:p>
        </w:tc>
        <w:tc>
          <w:tcPr>
            <w:tcW w:w="2266" w:type="dxa"/>
            <w:vAlign w:val="center"/>
          </w:tcPr>
          <w:p w14:paraId="1E7556E7" w14:textId="4BC5EAD2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0,73</w:t>
            </w:r>
          </w:p>
        </w:tc>
        <w:tc>
          <w:tcPr>
            <w:tcW w:w="2266" w:type="dxa"/>
            <w:vAlign w:val="center"/>
          </w:tcPr>
          <w:p w14:paraId="1693A3ED" w14:textId="4F8B1E36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44,53</w:t>
            </w:r>
          </w:p>
        </w:tc>
        <w:tc>
          <w:tcPr>
            <w:tcW w:w="2268" w:type="dxa"/>
            <w:vAlign w:val="center"/>
          </w:tcPr>
          <w:p w14:paraId="390483EE" w14:textId="3E6A2BF9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3,05</w:t>
            </w:r>
          </w:p>
        </w:tc>
      </w:tr>
      <w:tr w:rsidR="004124F6" w:rsidRPr="004B5863" w14:paraId="7D9D4952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0302C823" w14:textId="4DDEC11D" w:rsidR="004124F6" w:rsidRPr="00994BCB" w:rsidRDefault="004124F6" w:rsidP="004124F6">
            <w:r>
              <w:t>Pat. #64</w:t>
            </w:r>
          </w:p>
        </w:tc>
        <w:tc>
          <w:tcPr>
            <w:tcW w:w="2266" w:type="dxa"/>
            <w:vAlign w:val="center"/>
          </w:tcPr>
          <w:p w14:paraId="1CC48669" w14:textId="02CE6358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,79</w:t>
            </w:r>
          </w:p>
        </w:tc>
        <w:tc>
          <w:tcPr>
            <w:tcW w:w="2266" w:type="dxa"/>
            <w:vAlign w:val="center"/>
          </w:tcPr>
          <w:p w14:paraId="3A653D9E" w14:textId="18ACB782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397,38</w:t>
            </w:r>
          </w:p>
        </w:tc>
        <w:tc>
          <w:tcPr>
            <w:tcW w:w="2268" w:type="dxa"/>
            <w:vAlign w:val="center"/>
          </w:tcPr>
          <w:p w14:paraId="58F9AE37" w14:textId="655DA927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11,10</w:t>
            </w:r>
          </w:p>
        </w:tc>
      </w:tr>
      <w:tr w:rsidR="004124F6" w:rsidRPr="004B5863" w14:paraId="72802A6F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1612CAB9" w14:textId="19F0F4BA" w:rsidR="004124F6" w:rsidRPr="00994BCB" w:rsidRDefault="004124F6" w:rsidP="004124F6">
            <w:r>
              <w:t>Pat. #65</w:t>
            </w:r>
          </w:p>
        </w:tc>
        <w:tc>
          <w:tcPr>
            <w:tcW w:w="2266" w:type="dxa"/>
            <w:vAlign w:val="center"/>
          </w:tcPr>
          <w:p w14:paraId="69F7DF77" w14:textId="42C5CD68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5,80</w:t>
            </w:r>
          </w:p>
        </w:tc>
        <w:tc>
          <w:tcPr>
            <w:tcW w:w="2266" w:type="dxa"/>
            <w:vAlign w:val="center"/>
          </w:tcPr>
          <w:p w14:paraId="6544C446" w14:textId="27F0353D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center"/>
          </w:tcPr>
          <w:p w14:paraId="1A2AAECA" w14:textId="0C8982C5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</w:tr>
      <w:tr w:rsidR="004124F6" w:rsidRPr="004B5863" w14:paraId="09B3CB67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39E8E73A" w14:textId="4960C79B" w:rsidR="004124F6" w:rsidRPr="00994BCB" w:rsidRDefault="004124F6" w:rsidP="004124F6">
            <w:r>
              <w:t>Pat. #66</w:t>
            </w:r>
          </w:p>
        </w:tc>
        <w:tc>
          <w:tcPr>
            <w:tcW w:w="2266" w:type="dxa"/>
            <w:vAlign w:val="center"/>
          </w:tcPr>
          <w:p w14:paraId="36FB5C23" w14:textId="3965EF97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2,16</w:t>
            </w:r>
          </w:p>
        </w:tc>
        <w:tc>
          <w:tcPr>
            <w:tcW w:w="2266" w:type="dxa"/>
            <w:vAlign w:val="center"/>
          </w:tcPr>
          <w:p w14:paraId="640A69CD" w14:textId="6F5CA401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146,02</w:t>
            </w:r>
          </w:p>
        </w:tc>
        <w:tc>
          <w:tcPr>
            <w:tcW w:w="2268" w:type="dxa"/>
            <w:vAlign w:val="center"/>
          </w:tcPr>
          <w:p w14:paraId="7E89DB6C" w14:textId="19E31220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3,38</w:t>
            </w:r>
          </w:p>
        </w:tc>
      </w:tr>
      <w:tr w:rsidR="004124F6" w:rsidRPr="004B5863" w14:paraId="25DB9961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518EE9FC" w14:textId="07D99A28" w:rsidR="004124F6" w:rsidRPr="00994BCB" w:rsidRDefault="004124F6" w:rsidP="004124F6">
            <w:r>
              <w:t>Pat. #67</w:t>
            </w:r>
          </w:p>
        </w:tc>
        <w:tc>
          <w:tcPr>
            <w:tcW w:w="2266" w:type="dxa"/>
            <w:vAlign w:val="center"/>
          </w:tcPr>
          <w:p w14:paraId="72B351E5" w14:textId="16A55869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0,82</w:t>
            </w:r>
          </w:p>
        </w:tc>
        <w:tc>
          <w:tcPr>
            <w:tcW w:w="2266" w:type="dxa"/>
            <w:vAlign w:val="center"/>
          </w:tcPr>
          <w:p w14:paraId="6459A6DD" w14:textId="0F5ECC77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  <w:tc>
          <w:tcPr>
            <w:tcW w:w="2268" w:type="dxa"/>
            <w:vAlign w:val="center"/>
          </w:tcPr>
          <w:p w14:paraId="5E63630C" w14:textId="721D767B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 </w:t>
            </w:r>
          </w:p>
        </w:tc>
      </w:tr>
      <w:tr w:rsidR="004124F6" w:rsidRPr="004B5863" w14:paraId="6CF587D9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7497E5CB" w14:textId="150E5B96" w:rsidR="004124F6" w:rsidRPr="00994BCB" w:rsidRDefault="004124F6" w:rsidP="004124F6">
            <w:r>
              <w:t>Pat. #68</w:t>
            </w:r>
          </w:p>
        </w:tc>
        <w:tc>
          <w:tcPr>
            <w:tcW w:w="2266" w:type="dxa"/>
            <w:vAlign w:val="center"/>
          </w:tcPr>
          <w:p w14:paraId="0257887F" w14:textId="603D84D7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,66</w:t>
            </w:r>
          </w:p>
        </w:tc>
        <w:tc>
          <w:tcPr>
            <w:tcW w:w="2266" w:type="dxa"/>
            <w:vAlign w:val="center"/>
          </w:tcPr>
          <w:p w14:paraId="731C2B67" w14:textId="41D80A23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19,46</w:t>
            </w:r>
          </w:p>
        </w:tc>
        <w:tc>
          <w:tcPr>
            <w:tcW w:w="2268" w:type="dxa"/>
            <w:vAlign w:val="center"/>
          </w:tcPr>
          <w:p w14:paraId="1ABA0243" w14:textId="019DE41E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0,59</w:t>
            </w:r>
          </w:p>
        </w:tc>
      </w:tr>
      <w:tr w:rsidR="004124F6" w:rsidRPr="004B5863" w14:paraId="07234B7A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226982ED" w14:textId="4CE6CE09" w:rsidR="004124F6" w:rsidRPr="00994BCB" w:rsidRDefault="004124F6" w:rsidP="004124F6">
            <w:r>
              <w:t>Pat. #69</w:t>
            </w:r>
          </w:p>
        </w:tc>
        <w:tc>
          <w:tcPr>
            <w:tcW w:w="2266" w:type="dxa"/>
            <w:vAlign w:val="center"/>
          </w:tcPr>
          <w:p w14:paraId="44D07193" w14:textId="331E1DFF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1,24</w:t>
            </w:r>
          </w:p>
        </w:tc>
        <w:tc>
          <w:tcPr>
            <w:tcW w:w="2266" w:type="dxa"/>
            <w:vAlign w:val="center"/>
          </w:tcPr>
          <w:p w14:paraId="0BA1E614" w14:textId="4A20F5EB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28,02</w:t>
            </w:r>
          </w:p>
        </w:tc>
        <w:tc>
          <w:tcPr>
            <w:tcW w:w="2268" w:type="dxa"/>
            <w:vAlign w:val="center"/>
          </w:tcPr>
          <w:p w14:paraId="5D04404A" w14:textId="6F9F67B8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1,13</w:t>
            </w:r>
          </w:p>
        </w:tc>
      </w:tr>
      <w:tr w:rsidR="004124F6" w:rsidRPr="004B5863" w14:paraId="3A9E0DA8" w14:textId="77777777" w:rsidTr="0053062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2267" w:type="dxa"/>
            <w:vAlign w:val="center"/>
          </w:tcPr>
          <w:p w14:paraId="70132CB5" w14:textId="1A1EEF00" w:rsidR="004124F6" w:rsidRPr="00994BCB" w:rsidRDefault="004124F6" w:rsidP="004124F6">
            <w:r>
              <w:t>Pat. #70</w:t>
            </w:r>
          </w:p>
        </w:tc>
        <w:tc>
          <w:tcPr>
            <w:tcW w:w="2266" w:type="dxa"/>
            <w:vAlign w:val="center"/>
          </w:tcPr>
          <w:p w14:paraId="2AA70E19" w14:textId="25719D13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color w:val="000000"/>
                <w:sz w:val="20"/>
                <w:szCs w:val="20"/>
              </w:rPr>
              <w:t>1,86</w:t>
            </w:r>
          </w:p>
        </w:tc>
        <w:tc>
          <w:tcPr>
            <w:tcW w:w="2266" w:type="dxa"/>
            <w:vAlign w:val="center"/>
          </w:tcPr>
          <w:p w14:paraId="65D48FC0" w14:textId="735681D4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101,56</w:t>
            </w:r>
          </w:p>
        </w:tc>
        <w:tc>
          <w:tcPr>
            <w:tcW w:w="2268" w:type="dxa"/>
            <w:vAlign w:val="center"/>
          </w:tcPr>
          <w:p w14:paraId="269B9B35" w14:textId="286E0FA1" w:rsidR="004124F6" w:rsidRPr="00994BCB" w:rsidRDefault="004124F6" w:rsidP="004124F6">
            <w:pPr>
              <w:jc w:val="center"/>
            </w:pPr>
            <w:r>
              <w:rPr>
                <w:rFonts w:ascii="Calibri Light" w:hAnsi="Calibri Light" w:cs="Calibri Light"/>
                <w:sz w:val="20"/>
                <w:szCs w:val="20"/>
              </w:rPr>
              <w:t>2,73</w:t>
            </w:r>
          </w:p>
        </w:tc>
      </w:tr>
    </w:tbl>
    <w:p w14:paraId="07BB4E90" w14:textId="40A1A3EC" w:rsidR="00EF2C4E" w:rsidRDefault="00EF2C4E"/>
    <w:p w14:paraId="41DCBDFC" w14:textId="78BB31D4" w:rsidR="00150A95" w:rsidRPr="0003078C" w:rsidRDefault="00150A95" w:rsidP="00150A95">
      <w:pPr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C82AFB">
        <w:rPr>
          <w:b/>
          <w:bCs/>
          <w:lang w:val="en-US"/>
        </w:rPr>
        <w:t>u</w:t>
      </w:r>
      <w:r w:rsidR="00062C10">
        <w:rPr>
          <w:b/>
          <w:bCs/>
          <w:lang w:val="en-US"/>
        </w:rPr>
        <w:t>pplementary Table</w:t>
      </w:r>
      <w:r w:rsidRPr="0003078C">
        <w:rPr>
          <w:b/>
          <w:bCs/>
          <w:lang w:val="en-US"/>
        </w:rPr>
        <w:t xml:space="preserve"> </w:t>
      </w:r>
      <w:r w:rsidR="00062C10">
        <w:rPr>
          <w:b/>
          <w:bCs/>
          <w:lang w:val="en-US"/>
        </w:rPr>
        <w:t>1</w:t>
      </w:r>
      <w:r w:rsidRPr="0003078C">
        <w:rPr>
          <w:b/>
          <w:bCs/>
          <w:lang w:val="en-US"/>
        </w:rPr>
        <w:t xml:space="preserve">: </w:t>
      </w:r>
      <w:r w:rsidR="00C82AFB">
        <w:rPr>
          <w:b/>
          <w:bCs/>
          <w:lang w:val="en-US"/>
        </w:rPr>
        <w:t>Quantity of extracted DNA using liquid biopsy</w:t>
      </w:r>
      <w:r w:rsidRPr="0003078C">
        <w:rPr>
          <w:b/>
          <w:bCs/>
          <w:lang w:val="en-US"/>
        </w:rPr>
        <w:t>.</w:t>
      </w:r>
    </w:p>
    <w:p w14:paraId="4C713DBB" w14:textId="000D010E" w:rsidR="00150A95" w:rsidRDefault="00150A95" w:rsidP="00150A95">
      <w:pPr>
        <w:rPr>
          <w:lang w:val="en-US"/>
        </w:rPr>
      </w:pPr>
      <w:r w:rsidRPr="0003078C">
        <w:rPr>
          <w:lang w:val="en-US"/>
        </w:rPr>
        <w:t xml:space="preserve">Abbreviations: </w:t>
      </w:r>
      <w:r w:rsidR="00C82AFB">
        <w:rPr>
          <w:lang w:val="en-US"/>
        </w:rPr>
        <w:t>Pat. #: patient number, cfDNA: cell-free DNA in ng/µl, ctDNA: circulating tumor DNA in ng/ml,</w:t>
      </w:r>
      <w:r w:rsidRPr="0003078C">
        <w:rPr>
          <w:lang w:val="en-US"/>
        </w:rPr>
        <w:t xml:space="preserve"> MAF: mutant allele frequency (%).</w:t>
      </w:r>
    </w:p>
    <w:p w14:paraId="141A72C6" w14:textId="77777777" w:rsidR="00150A95" w:rsidRPr="00150A95" w:rsidRDefault="00150A95">
      <w:pPr>
        <w:rPr>
          <w:lang w:val="en-US"/>
        </w:rPr>
      </w:pPr>
      <w:bookmarkStart w:id="0" w:name="_GoBack"/>
      <w:bookmarkEnd w:id="0"/>
    </w:p>
    <w:sectPr w:rsidR="00150A95" w:rsidRPr="00150A95" w:rsidSect="00D1758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392"/>
    <w:rsid w:val="00050A4D"/>
    <w:rsid w:val="00062C10"/>
    <w:rsid w:val="000C3104"/>
    <w:rsid w:val="00127B3D"/>
    <w:rsid w:val="00150A95"/>
    <w:rsid w:val="001753CD"/>
    <w:rsid w:val="00182718"/>
    <w:rsid w:val="001F2C96"/>
    <w:rsid w:val="00210CF4"/>
    <w:rsid w:val="002807A0"/>
    <w:rsid w:val="002850AB"/>
    <w:rsid w:val="00286171"/>
    <w:rsid w:val="00296B4A"/>
    <w:rsid w:val="002A624E"/>
    <w:rsid w:val="002D0152"/>
    <w:rsid w:val="002E1BCF"/>
    <w:rsid w:val="002E4F16"/>
    <w:rsid w:val="00303F9D"/>
    <w:rsid w:val="003256E5"/>
    <w:rsid w:val="003426FA"/>
    <w:rsid w:val="00357BC3"/>
    <w:rsid w:val="00361CAF"/>
    <w:rsid w:val="00374C58"/>
    <w:rsid w:val="00385CA5"/>
    <w:rsid w:val="00397F27"/>
    <w:rsid w:val="003A2581"/>
    <w:rsid w:val="003B62ED"/>
    <w:rsid w:val="003E3487"/>
    <w:rsid w:val="003E47D8"/>
    <w:rsid w:val="003F3FB0"/>
    <w:rsid w:val="00402A96"/>
    <w:rsid w:val="004124F6"/>
    <w:rsid w:val="004274D9"/>
    <w:rsid w:val="00430AE5"/>
    <w:rsid w:val="00492517"/>
    <w:rsid w:val="004A68CB"/>
    <w:rsid w:val="004E0E6F"/>
    <w:rsid w:val="004F4320"/>
    <w:rsid w:val="004F5E74"/>
    <w:rsid w:val="00530622"/>
    <w:rsid w:val="005751EF"/>
    <w:rsid w:val="005805B1"/>
    <w:rsid w:val="00586F27"/>
    <w:rsid w:val="00594196"/>
    <w:rsid w:val="005D7400"/>
    <w:rsid w:val="005E3252"/>
    <w:rsid w:val="005F58CC"/>
    <w:rsid w:val="00603E3A"/>
    <w:rsid w:val="006365F9"/>
    <w:rsid w:val="00687C8E"/>
    <w:rsid w:val="006D23C5"/>
    <w:rsid w:val="006F4BE4"/>
    <w:rsid w:val="007606CF"/>
    <w:rsid w:val="00765E34"/>
    <w:rsid w:val="007808D5"/>
    <w:rsid w:val="00795887"/>
    <w:rsid w:val="007A47EE"/>
    <w:rsid w:val="007A6372"/>
    <w:rsid w:val="007E40D7"/>
    <w:rsid w:val="007F0027"/>
    <w:rsid w:val="007F2D29"/>
    <w:rsid w:val="00825016"/>
    <w:rsid w:val="008561FF"/>
    <w:rsid w:val="00875D0B"/>
    <w:rsid w:val="008828DD"/>
    <w:rsid w:val="0088549B"/>
    <w:rsid w:val="008A228B"/>
    <w:rsid w:val="008B1FEA"/>
    <w:rsid w:val="008B6B58"/>
    <w:rsid w:val="008C73F5"/>
    <w:rsid w:val="009007E6"/>
    <w:rsid w:val="0090612F"/>
    <w:rsid w:val="00911496"/>
    <w:rsid w:val="00923767"/>
    <w:rsid w:val="0093162A"/>
    <w:rsid w:val="0098705C"/>
    <w:rsid w:val="009D4392"/>
    <w:rsid w:val="009D4FB6"/>
    <w:rsid w:val="009D7B7C"/>
    <w:rsid w:val="009E051D"/>
    <w:rsid w:val="00A3251C"/>
    <w:rsid w:val="00A42041"/>
    <w:rsid w:val="00A777AA"/>
    <w:rsid w:val="00AC3F64"/>
    <w:rsid w:val="00AD1719"/>
    <w:rsid w:val="00AF0A59"/>
    <w:rsid w:val="00AF4400"/>
    <w:rsid w:val="00B07488"/>
    <w:rsid w:val="00B209AB"/>
    <w:rsid w:val="00B678B9"/>
    <w:rsid w:val="00BA3949"/>
    <w:rsid w:val="00BD10E2"/>
    <w:rsid w:val="00C21963"/>
    <w:rsid w:val="00C26BAB"/>
    <w:rsid w:val="00C35F73"/>
    <w:rsid w:val="00C548A3"/>
    <w:rsid w:val="00C82AFB"/>
    <w:rsid w:val="00CB02A7"/>
    <w:rsid w:val="00CC1731"/>
    <w:rsid w:val="00CD6FA8"/>
    <w:rsid w:val="00CE2ECD"/>
    <w:rsid w:val="00D10172"/>
    <w:rsid w:val="00D12129"/>
    <w:rsid w:val="00D1758F"/>
    <w:rsid w:val="00D17AB6"/>
    <w:rsid w:val="00D83750"/>
    <w:rsid w:val="00D9372A"/>
    <w:rsid w:val="00DB379E"/>
    <w:rsid w:val="00DB69C7"/>
    <w:rsid w:val="00DD74BF"/>
    <w:rsid w:val="00DE52C7"/>
    <w:rsid w:val="00E04EE3"/>
    <w:rsid w:val="00E07339"/>
    <w:rsid w:val="00E27A5E"/>
    <w:rsid w:val="00E30021"/>
    <w:rsid w:val="00EB1CD2"/>
    <w:rsid w:val="00EB5C10"/>
    <w:rsid w:val="00EE03F0"/>
    <w:rsid w:val="00EE4448"/>
    <w:rsid w:val="00EE71D0"/>
    <w:rsid w:val="00EF14F8"/>
    <w:rsid w:val="00EF2C4E"/>
    <w:rsid w:val="00EF6830"/>
    <w:rsid w:val="00F0631B"/>
    <w:rsid w:val="00F16A40"/>
    <w:rsid w:val="00F41BAB"/>
    <w:rsid w:val="00F50594"/>
    <w:rsid w:val="00F9526C"/>
    <w:rsid w:val="00FE5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BD45D"/>
  <w15:chartTrackingRefBased/>
  <w15:docId w15:val="{1884938E-C1F3-964A-B9C8-E97276001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4392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43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483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Kirchweger</dc:creator>
  <cp:keywords/>
  <dc:description/>
  <cp:lastModifiedBy>Tino</cp:lastModifiedBy>
  <cp:revision>3</cp:revision>
  <dcterms:created xsi:type="dcterms:W3CDTF">2022-06-27T20:15:00Z</dcterms:created>
  <dcterms:modified xsi:type="dcterms:W3CDTF">2022-08-24T05:17:00Z</dcterms:modified>
</cp:coreProperties>
</file>